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956A26" w14:textId="77777777" w:rsidR="004F5878" w:rsidRDefault="00135D16" w:rsidP="000C3041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D07317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244DAD">
        <w:rPr>
          <w:rFonts w:ascii="Times New Roman" w:hAnsi="Times New Roman" w:cs="Times New Roman" w:hint="eastAsia"/>
          <w:b/>
          <w:bCs/>
          <w:szCs w:val="21"/>
        </w:rPr>
        <w:t>S</w:t>
      </w:r>
      <w:r w:rsidRPr="00D07317">
        <w:rPr>
          <w:rFonts w:ascii="Times New Roman" w:hAnsi="Times New Roman" w:cs="Times New Roman"/>
          <w:b/>
          <w:bCs/>
          <w:szCs w:val="21"/>
        </w:rPr>
        <w:t xml:space="preserve">1 </w:t>
      </w:r>
      <w:r w:rsidRPr="00D07317">
        <w:rPr>
          <w:rFonts w:ascii="Times New Roman" w:hAnsi="Times New Roman" w:cs="Times New Roman"/>
          <w:szCs w:val="21"/>
        </w:rPr>
        <w:t xml:space="preserve">ITS regression results of trastuzumab consumption </w:t>
      </w:r>
    </w:p>
    <w:p w14:paraId="1AE3C4A4" w14:textId="32D2F1DD" w:rsidR="00135D16" w:rsidRDefault="0092611A" w:rsidP="000C3041">
      <w:pPr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with </w:t>
      </w:r>
      <w:r w:rsidR="004C29A0">
        <w:rPr>
          <w:rFonts w:ascii="Times New Roman" w:hAnsi="Times New Roman" w:cs="Times New Roman" w:hint="eastAsia"/>
          <w:szCs w:val="21"/>
        </w:rPr>
        <w:t xml:space="preserve">the </w:t>
      </w:r>
      <w:r w:rsidR="00F0515B" w:rsidRPr="00F0515B">
        <w:rPr>
          <w:rFonts w:ascii="Times New Roman" w:hAnsi="Times New Roman" w:cs="Times New Roman"/>
          <w:szCs w:val="21"/>
        </w:rPr>
        <w:t>biosimilar enter</w:t>
      </w:r>
      <w:r w:rsidR="004C29A0">
        <w:rPr>
          <w:rFonts w:ascii="Times New Roman" w:hAnsi="Times New Roman" w:cs="Times New Roman" w:hint="eastAsia"/>
          <w:szCs w:val="21"/>
        </w:rPr>
        <w:t>ing</w:t>
      </w:r>
      <w:r w:rsidR="00F0515B" w:rsidRPr="00F0515B">
        <w:rPr>
          <w:rFonts w:ascii="Times New Roman" w:hAnsi="Times New Roman" w:cs="Times New Roman"/>
          <w:szCs w:val="21"/>
        </w:rPr>
        <w:t xml:space="preserve"> the first provincial market</w:t>
      </w:r>
      <w:r w:rsidR="004C29A0">
        <w:rPr>
          <w:rFonts w:ascii="Times New Roman" w:hAnsi="Times New Roman" w:cs="Times New Roman" w:hint="eastAsia"/>
          <w:szCs w:val="21"/>
        </w:rPr>
        <w:t xml:space="preserve"> as its introduction</w:t>
      </w:r>
    </w:p>
    <w:tbl>
      <w:tblPr>
        <w:tblStyle w:val="a3"/>
        <w:tblW w:w="10207" w:type="dxa"/>
        <w:tblInd w:w="-851" w:type="dxa"/>
        <w:tblBorders>
          <w:lef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701"/>
        <w:gridCol w:w="993"/>
        <w:gridCol w:w="850"/>
        <w:gridCol w:w="1701"/>
        <w:gridCol w:w="992"/>
        <w:gridCol w:w="851"/>
      </w:tblGrid>
      <w:tr w:rsidR="00135D16" w:rsidRPr="00A07D63" w14:paraId="437721AE" w14:textId="77777777" w:rsidTr="00712B4C"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14:paraId="4F129CF5" w14:textId="77777777" w:rsidR="00135D16" w:rsidRPr="00A07D63" w:rsidRDefault="00135D16" w:rsidP="00712B4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81C4F34" w14:textId="77777777" w:rsidR="00135D16" w:rsidRPr="00A07D63" w:rsidRDefault="00135D16" w:rsidP="00712B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iginator consumption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1173C75" w14:textId="77777777" w:rsidR="00135D16" w:rsidRPr="00A07D63" w:rsidRDefault="00135D16" w:rsidP="00712B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verall trastuzumab consumption</w:t>
            </w:r>
          </w:p>
        </w:tc>
      </w:tr>
      <w:tr w:rsidR="00135D16" w:rsidRPr="00A07D63" w14:paraId="08A3DFD4" w14:textId="77777777" w:rsidTr="00712B4C">
        <w:tc>
          <w:tcPr>
            <w:tcW w:w="3119" w:type="dxa"/>
            <w:tcBorders>
              <w:top w:val="nil"/>
              <w:bottom w:val="single" w:sz="4" w:space="0" w:color="auto"/>
              <w:right w:val="nil"/>
            </w:tcBorders>
          </w:tcPr>
          <w:p w14:paraId="4C53ED7F" w14:textId="77777777" w:rsidR="00135D16" w:rsidRPr="00A07D63" w:rsidRDefault="00135D16" w:rsidP="00712B4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CB0072" w14:textId="77777777" w:rsidR="00135D16" w:rsidRPr="00A07D63" w:rsidRDefault="00135D16" w:rsidP="00712B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β</w:t>
            </w:r>
            <w:r w:rsidRPr="00A07D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95% </w:t>
            </w:r>
            <w:r w:rsidRPr="00A07D6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I</w:t>
            </w:r>
            <w:r w:rsidRPr="00A07D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DCF10D" w14:textId="77777777" w:rsidR="00135D16" w:rsidRPr="00A07D63" w:rsidRDefault="00135D16" w:rsidP="00712B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d. erro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185F2E" w14:textId="77777777" w:rsidR="00135D16" w:rsidRPr="00A07D63" w:rsidRDefault="00135D16" w:rsidP="00712B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A07D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085148" w14:textId="77777777" w:rsidR="00135D16" w:rsidRPr="00A07D63" w:rsidRDefault="00135D16" w:rsidP="00712B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β</w:t>
            </w:r>
            <w:r w:rsidRPr="00A07D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95% </w:t>
            </w:r>
            <w:r w:rsidRPr="00A07D6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I</w:t>
            </w:r>
            <w:r w:rsidRPr="00A07D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2334D1" w14:textId="77777777" w:rsidR="00135D16" w:rsidRPr="00A07D63" w:rsidRDefault="00135D16" w:rsidP="00712B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d. erro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ADDA7D" w14:textId="77777777" w:rsidR="00135D16" w:rsidRPr="00A07D63" w:rsidRDefault="00135D16" w:rsidP="00712B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A07D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value</w:t>
            </w:r>
          </w:p>
        </w:tc>
      </w:tr>
      <w:tr w:rsidR="00425312" w:rsidRPr="00A07D63" w14:paraId="496F815D" w14:textId="77777777" w:rsidTr="00712B4C">
        <w:trPr>
          <w:trHeight w:val="50"/>
        </w:trPr>
        <w:tc>
          <w:tcPr>
            <w:tcW w:w="3119" w:type="dxa"/>
            <w:tcBorders>
              <w:top w:val="single" w:sz="4" w:space="0" w:color="auto"/>
              <w:bottom w:val="nil"/>
              <w:right w:val="nil"/>
            </w:tcBorders>
          </w:tcPr>
          <w:p w14:paraId="11CE8982" w14:textId="77777777" w:rsidR="00425312" w:rsidRPr="00A07D63" w:rsidRDefault="00425312" w:rsidP="004253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Baseline leve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7DEA43" w14:textId="01932462" w:rsidR="00425312" w:rsidRPr="00A07D63" w:rsidRDefault="00425312" w:rsidP="004253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7.028 (6.931~7.125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90E25B" w14:textId="40B01657" w:rsidR="00425312" w:rsidRPr="00A07D63" w:rsidRDefault="00425312" w:rsidP="004253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04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48AAFB" w14:textId="01B78F09" w:rsidR="00425312" w:rsidRPr="00A07D63" w:rsidRDefault="00425312" w:rsidP="0042531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D42492" w14:textId="77777777" w:rsidR="00425312" w:rsidRPr="00A07D63" w:rsidRDefault="00425312" w:rsidP="004253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7.028 (6.931~7.12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8BB028" w14:textId="77777777" w:rsidR="00425312" w:rsidRPr="00A07D63" w:rsidRDefault="00425312" w:rsidP="004253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04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F1D470" w14:textId="77777777" w:rsidR="00425312" w:rsidRPr="00A07D63" w:rsidRDefault="00425312" w:rsidP="0042531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425312" w:rsidRPr="00A07D63" w14:paraId="5BB62B9A" w14:textId="77777777" w:rsidTr="00712B4C">
        <w:trPr>
          <w:trHeight w:val="67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55C29ADC" w14:textId="77777777" w:rsidR="00425312" w:rsidRPr="00A07D63" w:rsidRDefault="00425312" w:rsidP="004253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Baseline tre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BBCE1A" w14:textId="15E8DB1B" w:rsidR="00425312" w:rsidRPr="00A07D63" w:rsidRDefault="00425312" w:rsidP="004253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025 (0.017~0.03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0DE8FAA" w14:textId="6E3561C2" w:rsidR="00425312" w:rsidRPr="00A07D63" w:rsidRDefault="00425312" w:rsidP="004253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53A4CE4" w14:textId="07459C1A" w:rsidR="00425312" w:rsidRPr="00A07D63" w:rsidRDefault="00425312" w:rsidP="0042531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A4A265" w14:textId="77777777" w:rsidR="00425312" w:rsidRPr="00A07D63" w:rsidRDefault="00425312" w:rsidP="004253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025 (0.017~0.0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F6AED2" w14:textId="77777777" w:rsidR="00425312" w:rsidRPr="00A07D63" w:rsidRDefault="00425312" w:rsidP="004253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9D759F" w14:textId="77777777" w:rsidR="00425312" w:rsidRPr="00A07D63" w:rsidRDefault="00425312" w:rsidP="0042531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425312" w:rsidRPr="00A07D63" w14:paraId="26621E03" w14:textId="77777777" w:rsidTr="00712B4C">
        <w:trPr>
          <w:trHeight w:val="60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76B3A0CA" w14:textId="77777777" w:rsidR="00425312" w:rsidRPr="00A07D63" w:rsidRDefault="00425312" w:rsidP="00425312">
            <w:pPr>
              <w:spacing w:line="360" w:lineRule="auto"/>
              <w:ind w:rightChars="-118" w:right="-248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Level change after originator price redu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2C4A29" w14:textId="58E0B79A" w:rsidR="00425312" w:rsidRPr="00A07D63" w:rsidRDefault="00425312" w:rsidP="00425312">
            <w:pPr>
              <w:spacing w:line="360" w:lineRule="auto"/>
              <w:ind w:rightChars="-50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-0.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="004568EE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="00DC681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(-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="004568EE">
              <w:rPr>
                <w:rFonts w:ascii="Times New Roman" w:hAnsi="Times New Roman" w:cs="Times New Roman" w:hint="eastAsia"/>
                <w:sz w:val="16"/>
                <w:szCs w:val="16"/>
              </w:rPr>
              <w:t>24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~0.0</w:t>
            </w:r>
            <w:r w:rsidR="004568EE">
              <w:rPr>
                <w:rFonts w:ascii="Times New Roman" w:hAnsi="Times New Roman" w:cs="Times New Roman" w:hint="eastAsia"/>
                <w:sz w:val="16"/>
                <w:szCs w:val="16"/>
              </w:rPr>
              <w:t>31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225EC93" w14:textId="03AFEBF0" w:rsidR="00425312" w:rsidRPr="00A07D63" w:rsidRDefault="00425312" w:rsidP="004253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4568EE">
              <w:rPr>
                <w:rFonts w:ascii="Times New Roman" w:hAnsi="Times New Roman" w:cs="Times New Roman" w:hint="eastAsia"/>
                <w:sz w:val="16"/>
                <w:szCs w:val="16"/>
              </w:rPr>
              <w:t>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3F18989" w14:textId="18340B42" w:rsidR="00425312" w:rsidRPr="00A07D63" w:rsidRDefault="00425312" w:rsidP="0042531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C0F0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0C0F0A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="004568EE">
              <w:rPr>
                <w:rFonts w:ascii="Times New Roman" w:hAnsi="Times New Roman" w:cs="Times New Roman" w:hint="eastAsia"/>
                <w:sz w:val="16"/>
                <w:szCs w:val="16"/>
              </w:rPr>
              <w:t>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362735" w14:textId="3633D2B0" w:rsidR="00425312" w:rsidRPr="00A07D63" w:rsidRDefault="00425312" w:rsidP="004253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-0.14</w:t>
            </w:r>
            <w:r w:rsidR="003C3C87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="000A7B9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(-0.</w:t>
            </w:r>
            <w:r w:rsidR="005201D0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="003C3C87">
              <w:rPr>
                <w:rFonts w:ascii="Times New Roman" w:hAnsi="Times New Roman" w:cs="Times New Roman" w:hint="eastAsia"/>
                <w:sz w:val="16"/>
                <w:szCs w:val="16"/>
              </w:rPr>
              <w:t>24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~0.0</w:t>
            </w:r>
            <w:r w:rsidR="003C3C87">
              <w:rPr>
                <w:rFonts w:ascii="Times New Roman" w:hAnsi="Times New Roman" w:cs="Times New Roman" w:hint="eastAsia"/>
                <w:sz w:val="16"/>
                <w:szCs w:val="16"/>
              </w:rPr>
              <w:t>31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8AFF4F" w14:textId="2992F3DF" w:rsidR="00425312" w:rsidRPr="00A07D63" w:rsidRDefault="00425312" w:rsidP="004253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3C3C87">
              <w:rPr>
                <w:rFonts w:ascii="Times New Roman" w:hAnsi="Times New Roman" w:cs="Times New Roman" w:hint="eastAsia"/>
                <w:sz w:val="16"/>
                <w:szCs w:val="16"/>
              </w:rPr>
              <w:t>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B7158A2" w14:textId="1D4DFAA8" w:rsidR="00425312" w:rsidRPr="00362A68" w:rsidRDefault="00425312" w:rsidP="004253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2A68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362A68" w:rsidRPr="00362A68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="003C3C87">
              <w:rPr>
                <w:rFonts w:ascii="Times New Roman" w:hAnsi="Times New Roman" w:cs="Times New Roman" w:hint="eastAsia"/>
                <w:sz w:val="16"/>
                <w:szCs w:val="16"/>
              </w:rPr>
              <w:t>03</w:t>
            </w:r>
          </w:p>
        </w:tc>
      </w:tr>
      <w:tr w:rsidR="00425312" w:rsidRPr="00A07D63" w14:paraId="1CDE5F64" w14:textId="77777777" w:rsidTr="00712B4C">
        <w:trPr>
          <w:trHeight w:val="60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1D2626CB" w14:textId="77777777" w:rsidR="00425312" w:rsidRPr="00A07D63" w:rsidRDefault="00425312" w:rsidP="00425312">
            <w:pPr>
              <w:spacing w:line="360" w:lineRule="auto"/>
              <w:ind w:rightChars="-118" w:right="-248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Trend change after originator price redu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AAFB15" w14:textId="0676FCE1" w:rsidR="00425312" w:rsidRPr="00A07D63" w:rsidRDefault="00425312" w:rsidP="00425312">
            <w:pPr>
              <w:spacing w:line="360" w:lineRule="auto"/>
              <w:ind w:rightChars="-50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  <w:r w:rsidR="00F72E46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="00DC681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(-0.0</w:t>
            </w:r>
            <w:r w:rsidR="00F72E46">
              <w:rPr>
                <w:rFonts w:ascii="Times New Roman" w:hAnsi="Times New Roman" w:cs="Times New Roman" w:hint="eastAsia"/>
                <w:sz w:val="16"/>
                <w:szCs w:val="16"/>
              </w:rPr>
              <w:t>48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~0.0</w:t>
            </w:r>
            <w:r w:rsidR="00F72E46">
              <w:rPr>
                <w:rFonts w:ascii="Times New Roman" w:hAnsi="Times New Roman" w:cs="Times New Roman" w:hint="eastAsia"/>
                <w:sz w:val="16"/>
                <w:szCs w:val="16"/>
              </w:rPr>
              <w:t>15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96F3D74" w14:textId="72515BE0" w:rsidR="00425312" w:rsidRPr="00A07D63" w:rsidRDefault="00425312" w:rsidP="004253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F72E46">
              <w:rPr>
                <w:rFonts w:ascii="Times New Roman" w:hAnsi="Times New Roman" w:cs="Times New Roman" w:hint="eastAsia"/>
                <w:sz w:val="16"/>
                <w:szCs w:val="16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956966" w14:textId="443EE328" w:rsidR="00425312" w:rsidRPr="00A07D63" w:rsidRDefault="00425312" w:rsidP="0042531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268A6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F72E46">
              <w:rPr>
                <w:rFonts w:ascii="Times New Roman" w:hAnsi="Times New Roman" w:cs="Times New Roman" w:hint="eastAsia"/>
                <w:sz w:val="16"/>
                <w:szCs w:val="16"/>
              </w:rPr>
              <w:t>2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F95B3A" w14:textId="6A49C34D" w:rsidR="00425312" w:rsidRPr="00A07D63" w:rsidRDefault="00425312" w:rsidP="004253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  <w:r w:rsidR="003C3C87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="000A7B9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(-0.0</w:t>
            </w:r>
            <w:r w:rsidR="003C3C87">
              <w:rPr>
                <w:rFonts w:ascii="Times New Roman" w:hAnsi="Times New Roman" w:cs="Times New Roman" w:hint="eastAsia"/>
                <w:sz w:val="16"/>
                <w:szCs w:val="16"/>
              </w:rPr>
              <w:t>48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~0.0</w:t>
            </w:r>
            <w:r w:rsidR="003C3C87">
              <w:rPr>
                <w:rFonts w:ascii="Times New Roman" w:hAnsi="Times New Roman" w:cs="Times New Roman" w:hint="eastAsia"/>
                <w:sz w:val="16"/>
                <w:szCs w:val="16"/>
              </w:rPr>
              <w:t>15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2D8C80" w14:textId="634E5B49" w:rsidR="00425312" w:rsidRPr="00A07D63" w:rsidRDefault="00425312" w:rsidP="004253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3C3C87">
              <w:rPr>
                <w:rFonts w:ascii="Times New Roman" w:hAnsi="Times New Roman" w:cs="Times New Roman" w:hint="eastAsia"/>
                <w:sz w:val="16"/>
                <w:szCs w:val="16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73C877" w14:textId="5FD7F04B" w:rsidR="00425312" w:rsidRPr="00013BF6" w:rsidRDefault="00425312" w:rsidP="004253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3BF6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3C3C87">
              <w:rPr>
                <w:rFonts w:ascii="Times New Roman" w:hAnsi="Times New Roman" w:cs="Times New Roman" w:hint="eastAsia"/>
                <w:sz w:val="16"/>
                <w:szCs w:val="16"/>
              </w:rPr>
              <w:t>293</w:t>
            </w:r>
          </w:p>
        </w:tc>
      </w:tr>
      <w:tr w:rsidR="00425312" w:rsidRPr="00A07D63" w14:paraId="32E05A4E" w14:textId="77777777" w:rsidTr="00712B4C">
        <w:trPr>
          <w:trHeight w:val="60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19FE30DC" w14:textId="77777777" w:rsidR="00425312" w:rsidRPr="00A07D63" w:rsidRDefault="00425312" w:rsidP="004253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Trend after originator price redu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A51DDF" w14:textId="03EE5D06" w:rsidR="00425312" w:rsidRPr="00A07D63" w:rsidRDefault="00425312" w:rsidP="004253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="001D3BA8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="00DC681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(-0.0</w:t>
            </w:r>
            <w:r w:rsidR="001D3BA8">
              <w:rPr>
                <w:rFonts w:ascii="Times New Roman" w:hAnsi="Times New Roman" w:cs="Times New Roman" w:hint="eastAsia"/>
                <w:sz w:val="16"/>
                <w:szCs w:val="16"/>
              </w:rPr>
              <w:t>23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~0.0</w:t>
            </w:r>
            <w:r w:rsidR="001D3BA8">
              <w:rPr>
                <w:rFonts w:ascii="Times New Roman" w:hAnsi="Times New Roman" w:cs="Times New Roman" w:hint="eastAsia"/>
                <w:sz w:val="16"/>
                <w:szCs w:val="16"/>
              </w:rPr>
              <w:t>38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477C576" w14:textId="675D5B8C" w:rsidR="00425312" w:rsidRPr="00A07D63" w:rsidRDefault="00425312" w:rsidP="004253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="001D3BA8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DF045B" w14:textId="67C6AAC4" w:rsidR="00425312" w:rsidRPr="00A07D63" w:rsidRDefault="00425312" w:rsidP="004253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1D3BA8">
              <w:rPr>
                <w:rFonts w:ascii="Times New Roman" w:hAnsi="Times New Roman" w:cs="Times New Roman" w:hint="eastAsia"/>
                <w:sz w:val="16"/>
                <w:szCs w:val="16"/>
              </w:rPr>
              <w:t>6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B6CB4A" w14:textId="6003FE8E" w:rsidR="00425312" w:rsidRPr="00A07D63" w:rsidRDefault="00425312" w:rsidP="004253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="0029231C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A07D6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FB5CDC" w:rsidRPr="00A07D63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="0029231C">
              <w:rPr>
                <w:rFonts w:ascii="Times New Roman" w:hAnsi="Times New Roman" w:cs="Times New Roman" w:hint="eastAsia"/>
                <w:sz w:val="16"/>
                <w:szCs w:val="16"/>
              </w:rPr>
              <w:t>23</w:t>
            </w:r>
            <w:r w:rsidR="00FB5CDC" w:rsidRPr="00A07D63">
              <w:rPr>
                <w:rFonts w:ascii="Times New Roman" w:hAnsi="Times New Roman" w:cs="Times New Roman"/>
                <w:sz w:val="16"/>
                <w:szCs w:val="16"/>
              </w:rPr>
              <w:t>~0.0</w:t>
            </w:r>
            <w:r w:rsidR="0029231C">
              <w:rPr>
                <w:rFonts w:ascii="Times New Roman" w:hAnsi="Times New Roman" w:cs="Times New Roman" w:hint="eastAsia"/>
                <w:sz w:val="16"/>
                <w:szCs w:val="16"/>
              </w:rPr>
              <w:t>38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A17A27" w14:textId="5F36F096" w:rsidR="00425312" w:rsidRPr="00A07D63" w:rsidRDefault="00425312" w:rsidP="004253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833CE6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="0029231C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D7DA59" w14:textId="262EF438" w:rsidR="00425312" w:rsidRPr="00A07D63" w:rsidRDefault="00833CE6" w:rsidP="0042531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29231C">
              <w:rPr>
                <w:rFonts w:ascii="Times New Roman" w:hAnsi="Times New Roman" w:cs="Times New Roman" w:hint="eastAsia"/>
                <w:sz w:val="16"/>
                <w:szCs w:val="16"/>
              </w:rPr>
              <w:t>607</w:t>
            </w:r>
          </w:p>
        </w:tc>
      </w:tr>
      <w:tr w:rsidR="00425312" w:rsidRPr="00A07D63" w14:paraId="372F6153" w14:textId="77777777" w:rsidTr="00712B4C">
        <w:trPr>
          <w:trHeight w:val="60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63F5313C" w14:textId="071D4E74" w:rsidR="00425312" w:rsidRPr="00A07D63" w:rsidRDefault="00425312" w:rsidP="004253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 xml:space="preserve">Level change after </w:t>
            </w:r>
            <w:r w:rsidR="00A44997" w:rsidRPr="00A44997">
              <w:rPr>
                <w:rFonts w:ascii="Times New Roman" w:hAnsi="Times New Roman" w:cs="Times New Roman"/>
                <w:sz w:val="16"/>
                <w:szCs w:val="16"/>
              </w:rPr>
              <w:t>clinical introduction of the 1</w:t>
            </w:r>
            <w:r w:rsidR="00A44997" w:rsidRPr="00F078C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st</w:t>
            </w:r>
            <w:r w:rsidR="00A44997" w:rsidRPr="00A44997">
              <w:rPr>
                <w:rFonts w:ascii="Times New Roman" w:hAnsi="Times New Roman" w:cs="Times New Roman"/>
                <w:sz w:val="16"/>
                <w:szCs w:val="16"/>
              </w:rPr>
              <w:t xml:space="preserve"> biosimilar in </w:t>
            </w:r>
            <w:r w:rsidR="00A37020">
              <w:rPr>
                <w:rFonts w:ascii="Times New Roman" w:hAnsi="Times New Roman" w:cs="Times New Roman" w:hint="eastAsia"/>
                <w:sz w:val="16"/>
                <w:szCs w:val="16"/>
              </w:rPr>
              <w:t>the first</w:t>
            </w:r>
            <w:r w:rsidR="00A44997" w:rsidRPr="00A44997">
              <w:rPr>
                <w:rFonts w:ascii="Times New Roman" w:hAnsi="Times New Roman" w:cs="Times New Roman"/>
                <w:sz w:val="16"/>
                <w:szCs w:val="16"/>
              </w:rPr>
              <w:t xml:space="preserve"> provi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6EAEE7" w14:textId="468606F4" w:rsidR="00425312" w:rsidRPr="00A07D63" w:rsidRDefault="00425312" w:rsidP="00425312">
            <w:pPr>
              <w:spacing w:line="360" w:lineRule="auto"/>
              <w:ind w:rightChars="-50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C573F1">
              <w:rPr>
                <w:rFonts w:ascii="Times New Roman" w:hAnsi="Times New Roman" w:cs="Times New Roman" w:hint="eastAsia"/>
                <w:sz w:val="16"/>
                <w:szCs w:val="16"/>
              </w:rPr>
              <w:t>48</w:t>
            </w:r>
            <w:r w:rsidR="00DC681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(-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5</w:t>
            </w:r>
            <w:r w:rsidR="00C573F1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~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="00C573F1">
              <w:rPr>
                <w:rFonts w:ascii="Times New Roman" w:hAnsi="Times New Roman" w:cs="Times New Roman" w:hint="eastAsia"/>
                <w:sz w:val="16"/>
                <w:szCs w:val="16"/>
              </w:rPr>
              <w:t>51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138A12B" w14:textId="206B7658" w:rsidR="00425312" w:rsidRPr="00A07D63" w:rsidRDefault="00425312" w:rsidP="004253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="00C573F1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8BD2E0" w14:textId="35ED2F45" w:rsidR="00425312" w:rsidRPr="00A07D63" w:rsidRDefault="00425312" w:rsidP="004253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="00C573F1">
              <w:rPr>
                <w:rFonts w:ascii="Times New Roman" w:hAnsi="Times New Roman" w:cs="Times New Roman" w:hint="eastAsia"/>
                <w:sz w:val="16"/>
                <w:szCs w:val="16"/>
              </w:rPr>
              <w:t>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25B68F" w14:textId="505C3F06" w:rsidR="00425312" w:rsidRPr="00A07D63" w:rsidRDefault="00425312" w:rsidP="004253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7A661A">
              <w:rPr>
                <w:rFonts w:ascii="Times New Roman" w:hAnsi="Times New Roman" w:cs="Times New Roman" w:hint="eastAsia"/>
                <w:sz w:val="16"/>
                <w:szCs w:val="16"/>
              </w:rPr>
              <w:t>59</w:t>
            </w:r>
            <w:r w:rsidRPr="00A07D6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(-0.0</w:t>
            </w:r>
            <w:r w:rsidR="007A661A">
              <w:rPr>
                <w:rFonts w:ascii="Times New Roman" w:hAnsi="Times New Roman" w:cs="Times New Roman" w:hint="eastAsia"/>
                <w:sz w:val="16"/>
                <w:szCs w:val="16"/>
              </w:rPr>
              <w:t>46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~0.</w:t>
            </w:r>
            <w:r w:rsidR="00B22DE1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="007A661A">
              <w:rPr>
                <w:rFonts w:ascii="Times New Roman" w:hAnsi="Times New Roman" w:cs="Times New Roman" w:hint="eastAsia"/>
                <w:sz w:val="16"/>
                <w:szCs w:val="16"/>
              </w:rPr>
              <w:t>63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D98E54" w14:textId="2F17D5FF" w:rsidR="00425312" w:rsidRPr="00A07D63" w:rsidRDefault="00425312" w:rsidP="004253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D93F6C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="007A661A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35E218" w14:textId="0BE0FF91" w:rsidR="00425312" w:rsidRPr="00A07D63" w:rsidRDefault="00425312" w:rsidP="004253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296B71">
              <w:rPr>
                <w:rFonts w:ascii="Times New Roman" w:hAnsi="Times New Roman" w:cs="Times New Roman" w:hint="eastAsia"/>
                <w:sz w:val="16"/>
                <w:szCs w:val="16"/>
              </w:rPr>
              <w:t>26</w:t>
            </w:r>
            <w:r w:rsidR="007A661A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</w:tr>
      <w:tr w:rsidR="00425312" w:rsidRPr="00A07D63" w14:paraId="06DFE104" w14:textId="77777777" w:rsidTr="00712B4C">
        <w:trPr>
          <w:trHeight w:val="60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2FB5863E" w14:textId="01EE9E5F" w:rsidR="00425312" w:rsidRPr="00A07D63" w:rsidRDefault="00425312" w:rsidP="004253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 xml:space="preserve">Trend change after </w:t>
            </w:r>
            <w:r w:rsidR="00F078C6" w:rsidRPr="00A44997">
              <w:rPr>
                <w:rFonts w:ascii="Times New Roman" w:hAnsi="Times New Roman" w:cs="Times New Roman"/>
                <w:sz w:val="16"/>
                <w:szCs w:val="16"/>
              </w:rPr>
              <w:t>clinical introduction of the 1</w:t>
            </w:r>
            <w:r w:rsidR="00F078C6" w:rsidRPr="00F078C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st</w:t>
            </w:r>
            <w:r w:rsidR="00F078C6" w:rsidRPr="00A44997">
              <w:rPr>
                <w:rFonts w:ascii="Times New Roman" w:hAnsi="Times New Roman" w:cs="Times New Roman"/>
                <w:sz w:val="16"/>
                <w:szCs w:val="16"/>
              </w:rPr>
              <w:t xml:space="preserve"> biosimilar in </w:t>
            </w:r>
            <w:r w:rsidR="00F078C6">
              <w:rPr>
                <w:rFonts w:ascii="Times New Roman" w:hAnsi="Times New Roman" w:cs="Times New Roman" w:hint="eastAsia"/>
                <w:sz w:val="16"/>
                <w:szCs w:val="16"/>
              </w:rPr>
              <w:t>the first</w:t>
            </w:r>
            <w:r w:rsidR="00F078C6" w:rsidRPr="00A44997">
              <w:rPr>
                <w:rFonts w:ascii="Times New Roman" w:hAnsi="Times New Roman" w:cs="Times New Roman"/>
                <w:sz w:val="16"/>
                <w:szCs w:val="16"/>
              </w:rPr>
              <w:t xml:space="preserve"> provi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EBD13D" w14:textId="1B8DC1E5" w:rsidR="00425312" w:rsidRPr="00A07D63" w:rsidRDefault="00425312" w:rsidP="00425312">
            <w:pPr>
              <w:spacing w:line="360" w:lineRule="auto"/>
              <w:ind w:rightChars="-50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  <w:r w:rsidR="005B571F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="00DC681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(-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="005B571F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~0.0</w:t>
            </w:r>
            <w:r w:rsidR="005B571F">
              <w:rPr>
                <w:rFonts w:ascii="Times New Roman" w:hAnsi="Times New Roman" w:cs="Times New Roman" w:hint="eastAsia"/>
                <w:sz w:val="16"/>
                <w:szCs w:val="16"/>
              </w:rPr>
              <w:t>19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EC6ED66" w14:textId="42C020F6" w:rsidR="00425312" w:rsidRPr="00A07D63" w:rsidRDefault="00425312" w:rsidP="004253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="005B571F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8E2C89" w14:textId="209BA8D6" w:rsidR="00425312" w:rsidRPr="00A07D63" w:rsidRDefault="00425312" w:rsidP="0042531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6070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5B571F">
              <w:rPr>
                <w:rFonts w:ascii="Times New Roman" w:hAnsi="Times New Roman" w:cs="Times New Roman" w:hint="eastAsia"/>
                <w:sz w:val="16"/>
                <w:szCs w:val="16"/>
              </w:rPr>
              <w:t>4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4F4C61" w14:textId="447EC01A" w:rsidR="00425312" w:rsidRPr="00A07D63" w:rsidRDefault="00425312" w:rsidP="004253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="002640E9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="00181D0E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="000A7B9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(-0.0</w:t>
            </w:r>
            <w:r w:rsidR="00181D0E">
              <w:rPr>
                <w:rFonts w:ascii="Times New Roman" w:hAnsi="Times New Roman" w:cs="Times New Roman" w:hint="eastAsia"/>
                <w:sz w:val="16"/>
                <w:szCs w:val="16"/>
              </w:rPr>
              <w:t>38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~0.0</w:t>
            </w:r>
            <w:r w:rsidR="00181D0E">
              <w:rPr>
                <w:rFonts w:ascii="Times New Roman" w:hAnsi="Times New Roman" w:cs="Times New Roman" w:hint="eastAsia"/>
                <w:sz w:val="16"/>
                <w:szCs w:val="16"/>
              </w:rPr>
              <w:t>24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31D917" w14:textId="0772C934" w:rsidR="00425312" w:rsidRPr="00A07D63" w:rsidRDefault="00425312" w:rsidP="004253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B41F8A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="00181D0E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621582" w14:textId="41A834EE" w:rsidR="00425312" w:rsidRPr="00B41F8A" w:rsidRDefault="00425312" w:rsidP="004253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1F8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181D0E">
              <w:rPr>
                <w:rFonts w:ascii="Times New Roman" w:hAnsi="Times New Roman" w:cs="Times New Roman" w:hint="eastAsia"/>
                <w:sz w:val="16"/>
                <w:szCs w:val="16"/>
              </w:rPr>
              <w:t>655</w:t>
            </w:r>
          </w:p>
        </w:tc>
      </w:tr>
      <w:tr w:rsidR="00425312" w:rsidRPr="00A07D63" w14:paraId="0DA73164" w14:textId="77777777" w:rsidTr="00712B4C">
        <w:trPr>
          <w:trHeight w:val="81"/>
        </w:trPr>
        <w:tc>
          <w:tcPr>
            <w:tcW w:w="3119" w:type="dxa"/>
            <w:tcBorders>
              <w:top w:val="nil"/>
              <w:bottom w:val="single" w:sz="4" w:space="0" w:color="auto"/>
              <w:right w:val="nil"/>
            </w:tcBorders>
          </w:tcPr>
          <w:p w14:paraId="55C80030" w14:textId="046FDCD9" w:rsidR="00425312" w:rsidRPr="00A07D63" w:rsidRDefault="00425312" w:rsidP="0042531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 xml:space="preserve">Trend after </w:t>
            </w:r>
            <w:r w:rsidR="00F078C6" w:rsidRPr="00A44997">
              <w:rPr>
                <w:rFonts w:ascii="Times New Roman" w:hAnsi="Times New Roman" w:cs="Times New Roman"/>
                <w:sz w:val="16"/>
                <w:szCs w:val="16"/>
              </w:rPr>
              <w:t>clinical introduction of the 1</w:t>
            </w:r>
            <w:r w:rsidR="00F078C6" w:rsidRPr="00F078C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st</w:t>
            </w:r>
            <w:r w:rsidR="00F078C6" w:rsidRPr="00A44997">
              <w:rPr>
                <w:rFonts w:ascii="Times New Roman" w:hAnsi="Times New Roman" w:cs="Times New Roman"/>
                <w:sz w:val="16"/>
                <w:szCs w:val="16"/>
              </w:rPr>
              <w:t xml:space="preserve"> biosimilar in </w:t>
            </w:r>
            <w:r w:rsidR="00F078C6">
              <w:rPr>
                <w:rFonts w:ascii="Times New Roman" w:hAnsi="Times New Roman" w:cs="Times New Roman" w:hint="eastAsia"/>
                <w:sz w:val="16"/>
                <w:szCs w:val="16"/>
              </w:rPr>
              <w:t>the first</w:t>
            </w:r>
            <w:r w:rsidR="00F078C6" w:rsidRPr="00A44997">
              <w:rPr>
                <w:rFonts w:ascii="Times New Roman" w:hAnsi="Times New Roman" w:cs="Times New Roman"/>
                <w:sz w:val="16"/>
                <w:szCs w:val="16"/>
              </w:rPr>
              <w:t xml:space="preserve"> provin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BC11F1" w14:textId="44938A5B" w:rsidR="00425312" w:rsidRPr="00A07D63" w:rsidRDefault="00425312" w:rsidP="00425312">
            <w:pPr>
              <w:spacing w:line="360" w:lineRule="auto"/>
              <w:ind w:rightChars="-50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-0.0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="00DC681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(-0.00</w:t>
            </w:r>
            <w:r w:rsidR="004C3C28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~-0.00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0948F4" w14:textId="7428B741" w:rsidR="00425312" w:rsidRPr="00A07D63" w:rsidRDefault="00425312" w:rsidP="004253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40A2F6" w14:textId="1C36B6C7" w:rsidR="00425312" w:rsidRPr="00A07D63" w:rsidRDefault="00425312" w:rsidP="0042531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B8ADFA" w14:textId="05993741" w:rsidR="00425312" w:rsidRPr="00A07D63" w:rsidRDefault="00425312" w:rsidP="004253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="00740EE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="000A7B9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(-0.00</w:t>
            </w:r>
            <w:r w:rsidR="004205EF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~0.00</w:t>
            </w:r>
            <w:r w:rsidR="00740EE5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F73E58" w14:textId="24A3F187" w:rsidR="00425312" w:rsidRPr="00A07D63" w:rsidRDefault="00425312" w:rsidP="0042531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="00740EE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1F665F" w14:textId="6E219926" w:rsidR="00425312" w:rsidRPr="00A07D63" w:rsidRDefault="00425312" w:rsidP="0042531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4205EF">
              <w:rPr>
                <w:rFonts w:ascii="Times New Roman" w:hAnsi="Times New Roman" w:cs="Times New Roman" w:hint="eastAsia"/>
                <w:sz w:val="16"/>
                <w:szCs w:val="16"/>
              </w:rPr>
              <w:t>481</w:t>
            </w:r>
          </w:p>
        </w:tc>
      </w:tr>
    </w:tbl>
    <w:p w14:paraId="46794F1B" w14:textId="5DD3407F" w:rsidR="009D237D" w:rsidRPr="00D07317" w:rsidRDefault="009D237D" w:rsidP="009D237D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D07317">
        <w:rPr>
          <w:rFonts w:ascii="Times New Roman" w:hAnsi="Times New Roman" w:cs="Times New Roman"/>
          <w:b/>
          <w:bCs/>
          <w:szCs w:val="21"/>
        </w:rPr>
        <w:t>Notes:</w:t>
      </w:r>
      <w:r w:rsidRPr="00D07317">
        <w:rPr>
          <w:rFonts w:ascii="Times New Roman" w:hAnsi="Times New Roman" w:cs="Times New Roman"/>
          <w:szCs w:val="21"/>
        </w:rPr>
        <w:t xml:space="preserve"> ITS=interrupted Time Series;</w:t>
      </w:r>
      <w:r w:rsidR="00C73975" w:rsidRPr="00C73975">
        <w:t xml:space="preserve"> </w:t>
      </w:r>
      <w:r w:rsidR="00C73975" w:rsidRPr="00C73975">
        <w:rPr>
          <w:rFonts w:ascii="Times New Roman" w:hAnsi="Times New Roman" w:cs="Times New Roman"/>
          <w:szCs w:val="21"/>
        </w:rPr>
        <w:t>the</w:t>
      </w:r>
      <w:r w:rsidR="00C73975">
        <w:rPr>
          <w:rFonts w:ascii="Times New Roman" w:hAnsi="Times New Roman" w:cs="Times New Roman" w:hint="eastAsia"/>
          <w:szCs w:val="21"/>
        </w:rPr>
        <w:t xml:space="preserve"> time point of</w:t>
      </w:r>
      <w:r w:rsidR="00C73975" w:rsidRPr="00C73975">
        <w:rPr>
          <w:rFonts w:ascii="Times New Roman" w:hAnsi="Times New Roman" w:cs="Times New Roman"/>
          <w:szCs w:val="21"/>
        </w:rPr>
        <w:t xml:space="preserve"> biosimilar entering the first provincial market</w:t>
      </w:r>
      <w:r w:rsidR="00745D56">
        <w:rPr>
          <w:rFonts w:ascii="Times New Roman" w:hAnsi="Times New Roman" w:cs="Times New Roman" w:hint="eastAsia"/>
          <w:szCs w:val="21"/>
        </w:rPr>
        <w:t xml:space="preserve"> (</w:t>
      </w:r>
      <w:r w:rsidR="00A656D5" w:rsidRPr="00A656D5">
        <w:rPr>
          <w:rFonts w:ascii="Times New Roman" w:hAnsi="Times New Roman" w:cs="Times New Roman"/>
          <w:szCs w:val="21"/>
        </w:rPr>
        <w:t>September</w:t>
      </w:r>
      <w:r w:rsidR="00745D56">
        <w:rPr>
          <w:rFonts w:ascii="Times New Roman" w:hAnsi="Times New Roman" w:cs="Times New Roman" w:hint="eastAsia"/>
          <w:szCs w:val="21"/>
        </w:rPr>
        <w:t xml:space="preserve"> 2020)</w:t>
      </w:r>
      <w:r w:rsidR="00C73975" w:rsidRPr="00C73975">
        <w:rPr>
          <w:rFonts w:ascii="Times New Roman" w:hAnsi="Times New Roman" w:cs="Times New Roman"/>
          <w:szCs w:val="21"/>
        </w:rPr>
        <w:t xml:space="preserve"> </w:t>
      </w:r>
      <w:r w:rsidR="00C73975">
        <w:rPr>
          <w:rFonts w:ascii="Times New Roman" w:hAnsi="Times New Roman" w:cs="Times New Roman" w:hint="eastAsia"/>
          <w:szCs w:val="21"/>
        </w:rPr>
        <w:t xml:space="preserve">chosen </w:t>
      </w:r>
      <w:r w:rsidR="00C73975" w:rsidRPr="00C73975">
        <w:rPr>
          <w:rFonts w:ascii="Times New Roman" w:hAnsi="Times New Roman" w:cs="Times New Roman"/>
          <w:szCs w:val="21"/>
        </w:rPr>
        <w:t xml:space="preserve">as </w:t>
      </w:r>
      <w:r w:rsidR="004E0B87">
        <w:rPr>
          <w:rFonts w:ascii="Times New Roman" w:hAnsi="Times New Roman" w:cs="Times New Roman" w:hint="eastAsia"/>
          <w:szCs w:val="21"/>
        </w:rPr>
        <w:t>the biosimilar</w:t>
      </w:r>
      <w:r w:rsidR="00C73975" w:rsidRPr="00C73975">
        <w:rPr>
          <w:rFonts w:ascii="Times New Roman" w:hAnsi="Times New Roman" w:cs="Times New Roman"/>
          <w:szCs w:val="21"/>
        </w:rPr>
        <w:t xml:space="preserve"> introduction</w:t>
      </w:r>
      <w:r w:rsidR="00C73975">
        <w:rPr>
          <w:rFonts w:ascii="Times New Roman" w:hAnsi="Times New Roman" w:cs="Times New Roman" w:hint="eastAsia"/>
          <w:szCs w:val="21"/>
        </w:rPr>
        <w:t>;</w:t>
      </w:r>
      <w:r w:rsidRPr="00A07D63">
        <w:t xml:space="preserve"> </w:t>
      </w:r>
      <w:r w:rsidRPr="00D07317">
        <w:rPr>
          <w:rFonts w:ascii="Times New Roman" w:hAnsi="Times New Roman" w:cs="Times New Roman"/>
          <w:szCs w:val="21"/>
        </w:rPr>
        <w:t>values in bold are significant (</w:t>
      </w:r>
      <w:r w:rsidRPr="00D07317">
        <w:rPr>
          <w:rFonts w:ascii="Times New Roman" w:hAnsi="Times New Roman" w:cs="Times New Roman"/>
          <w:i/>
          <w:iCs/>
          <w:szCs w:val="21"/>
        </w:rPr>
        <w:t>P</w:t>
      </w:r>
      <w:r w:rsidRPr="00D07317">
        <w:rPr>
          <w:rFonts w:ascii="Times New Roman" w:hAnsi="Times New Roman" w:cs="Times New Roman"/>
          <w:szCs w:val="21"/>
        </w:rPr>
        <w:t>&lt;0.05).</w:t>
      </w:r>
    </w:p>
    <w:p w14:paraId="21D12EEE" w14:textId="77777777" w:rsidR="00135D16" w:rsidRPr="009D237D" w:rsidRDefault="00135D16" w:rsidP="00E25E73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0B764EC3" w14:textId="3B30BA30" w:rsidR="00F11D1A" w:rsidRDefault="00F11D1A" w:rsidP="00712B4C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D07317"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hAnsi="Times New Roman" w:cs="Times New Roman" w:hint="eastAsia"/>
          <w:b/>
          <w:bCs/>
          <w:szCs w:val="21"/>
        </w:rPr>
        <w:t>S</w:t>
      </w:r>
      <w:r w:rsidR="0096456C">
        <w:rPr>
          <w:rFonts w:ascii="Times New Roman" w:hAnsi="Times New Roman" w:cs="Times New Roman" w:hint="eastAsia"/>
          <w:b/>
          <w:bCs/>
          <w:szCs w:val="21"/>
        </w:rPr>
        <w:t>2</w:t>
      </w:r>
      <w:r w:rsidRPr="00D07317">
        <w:rPr>
          <w:rFonts w:ascii="Times New Roman" w:hAnsi="Times New Roman" w:cs="Times New Roman"/>
          <w:b/>
          <w:bCs/>
          <w:szCs w:val="21"/>
        </w:rPr>
        <w:t xml:space="preserve"> </w:t>
      </w:r>
      <w:r w:rsidRPr="00D07317">
        <w:rPr>
          <w:rFonts w:ascii="Times New Roman" w:hAnsi="Times New Roman" w:cs="Times New Roman"/>
          <w:szCs w:val="21"/>
        </w:rPr>
        <w:t xml:space="preserve">ITS regression results of trastuzumab consumption </w:t>
      </w:r>
    </w:p>
    <w:p w14:paraId="54B84B62" w14:textId="4B1CC26B" w:rsidR="00F11D1A" w:rsidRDefault="00F11D1A" w:rsidP="00F11D1A">
      <w:pPr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with the </w:t>
      </w:r>
      <w:r w:rsidRPr="00F0515B">
        <w:rPr>
          <w:rFonts w:ascii="Times New Roman" w:hAnsi="Times New Roman" w:cs="Times New Roman"/>
          <w:szCs w:val="21"/>
        </w:rPr>
        <w:t>biosimilar enter</w:t>
      </w:r>
      <w:r>
        <w:rPr>
          <w:rFonts w:ascii="Times New Roman" w:hAnsi="Times New Roman" w:cs="Times New Roman" w:hint="eastAsia"/>
          <w:szCs w:val="21"/>
        </w:rPr>
        <w:t>ing</w:t>
      </w:r>
      <w:r w:rsidRPr="00F0515B">
        <w:rPr>
          <w:rFonts w:ascii="Times New Roman" w:hAnsi="Times New Roman" w:cs="Times New Roman"/>
          <w:szCs w:val="21"/>
        </w:rPr>
        <w:t xml:space="preserve"> </w:t>
      </w:r>
      <w:r w:rsidR="00971BAE">
        <w:rPr>
          <w:rFonts w:ascii="Times New Roman" w:hAnsi="Times New Roman" w:cs="Times New Roman" w:hint="eastAsia"/>
          <w:szCs w:val="21"/>
        </w:rPr>
        <w:t>50% of all</w:t>
      </w:r>
      <w:r w:rsidRPr="00F0515B">
        <w:rPr>
          <w:rFonts w:ascii="Times New Roman" w:hAnsi="Times New Roman" w:cs="Times New Roman"/>
          <w:szCs w:val="21"/>
        </w:rPr>
        <w:t xml:space="preserve"> provincial market</w:t>
      </w:r>
      <w:r w:rsidR="002C6E1D"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 w:hint="eastAsia"/>
          <w:szCs w:val="21"/>
        </w:rPr>
        <w:t xml:space="preserve"> as its introduction</w:t>
      </w:r>
    </w:p>
    <w:tbl>
      <w:tblPr>
        <w:tblStyle w:val="a3"/>
        <w:tblW w:w="10207" w:type="dxa"/>
        <w:tblInd w:w="-851" w:type="dxa"/>
        <w:tblBorders>
          <w:lef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701"/>
        <w:gridCol w:w="993"/>
        <w:gridCol w:w="850"/>
        <w:gridCol w:w="1701"/>
        <w:gridCol w:w="992"/>
        <w:gridCol w:w="851"/>
      </w:tblGrid>
      <w:tr w:rsidR="00C96D74" w:rsidRPr="00A07D63" w14:paraId="0EEC392D" w14:textId="77777777" w:rsidTr="00712B4C"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14:paraId="5393933E" w14:textId="77777777" w:rsidR="00C96D74" w:rsidRPr="00DA5E48" w:rsidRDefault="00C96D74" w:rsidP="00712B4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F84891D" w14:textId="77777777" w:rsidR="00C96D74" w:rsidRPr="00A07D63" w:rsidRDefault="00C96D74" w:rsidP="00712B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iginator consumption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A8D0455" w14:textId="77777777" w:rsidR="00C96D74" w:rsidRPr="00A07D63" w:rsidRDefault="00C96D74" w:rsidP="00712B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verall trastuzumab consumption</w:t>
            </w:r>
          </w:p>
        </w:tc>
      </w:tr>
      <w:tr w:rsidR="00C96D74" w:rsidRPr="00A07D63" w14:paraId="4E2DD117" w14:textId="77777777" w:rsidTr="00712B4C">
        <w:tc>
          <w:tcPr>
            <w:tcW w:w="3119" w:type="dxa"/>
            <w:tcBorders>
              <w:top w:val="nil"/>
              <w:bottom w:val="single" w:sz="4" w:space="0" w:color="auto"/>
              <w:right w:val="nil"/>
            </w:tcBorders>
          </w:tcPr>
          <w:p w14:paraId="175A3669" w14:textId="77777777" w:rsidR="00C96D74" w:rsidRPr="00A07D63" w:rsidRDefault="00C96D74" w:rsidP="00712B4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E6236C" w14:textId="77777777" w:rsidR="00C96D74" w:rsidRPr="00A07D63" w:rsidRDefault="00C96D74" w:rsidP="00712B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β</w:t>
            </w:r>
            <w:r w:rsidRPr="00A07D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95% </w:t>
            </w:r>
            <w:r w:rsidRPr="00A07D6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I</w:t>
            </w:r>
            <w:r w:rsidRPr="00A07D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E9D8CC" w14:textId="77777777" w:rsidR="00C96D74" w:rsidRPr="00A07D63" w:rsidRDefault="00C96D74" w:rsidP="00712B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d. erro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2EFFF9" w14:textId="77777777" w:rsidR="00C96D74" w:rsidRPr="00A07D63" w:rsidRDefault="00C96D74" w:rsidP="00712B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A07D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1EC294" w14:textId="77777777" w:rsidR="00C96D74" w:rsidRPr="00A07D63" w:rsidRDefault="00C96D74" w:rsidP="00712B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β</w:t>
            </w:r>
            <w:r w:rsidRPr="00A07D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95% </w:t>
            </w:r>
            <w:r w:rsidRPr="00A07D6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I</w:t>
            </w:r>
            <w:r w:rsidRPr="00A07D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1BA0C6" w14:textId="77777777" w:rsidR="00C96D74" w:rsidRPr="00A07D63" w:rsidRDefault="00C96D74" w:rsidP="00712B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d. erro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F3B32F" w14:textId="77777777" w:rsidR="00C96D74" w:rsidRPr="00A07D63" w:rsidRDefault="00C96D74" w:rsidP="00712B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A07D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value</w:t>
            </w:r>
          </w:p>
        </w:tc>
      </w:tr>
      <w:tr w:rsidR="00C96D74" w:rsidRPr="00A07D63" w14:paraId="2DAEC593" w14:textId="77777777" w:rsidTr="00712B4C">
        <w:trPr>
          <w:trHeight w:val="50"/>
        </w:trPr>
        <w:tc>
          <w:tcPr>
            <w:tcW w:w="3119" w:type="dxa"/>
            <w:tcBorders>
              <w:top w:val="single" w:sz="4" w:space="0" w:color="auto"/>
              <w:bottom w:val="nil"/>
              <w:right w:val="nil"/>
            </w:tcBorders>
          </w:tcPr>
          <w:p w14:paraId="4EBB2FFA" w14:textId="77777777" w:rsidR="00C96D74" w:rsidRPr="00A07D63" w:rsidRDefault="00C96D74" w:rsidP="00712B4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Baseline leve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2C74BD" w14:textId="77777777" w:rsidR="00C96D74" w:rsidRPr="00A07D63" w:rsidRDefault="00C96D74" w:rsidP="00712B4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7.028 (6.931~7.125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877E95" w14:textId="77777777" w:rsidR="00C96D74" w:rsidRPr="00A07D63" w:rsidRDefault="00C96D74" w:rsidP="00712B4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04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0FE0CA" w14:textId="77777777" w:rsidR="00C96D74" w:rsidRPr="00A07D63" w:rsidRDefault="00C96D74" w:rsidP="00712B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2F63DF" w14:textId="77777777" w:rsidR="00C96D74" w:rsidRPr="00A07D63" w:rsidRDefault="00C96D74" w:rsidP="00712B4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7.028 (6.931~7.12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174E95" w14:textId="77777777" w:rsidR="00C96D74" w:rsidRPr="00A07D63" w:rsidRDefault="00C96D74" w:rsidP="00712B4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04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2E8B9C" w14:textId="77777777" w:rsidR="00C96D74" w:rsidRPr="00A07D63" w:rsidRDefault="00C96D74" w:rsidP="00712B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C96D74" w:rsidRPr="00A07D63" w14:paraId="436B7D43" w14:textId="77777777" w:rsidTr="00712B4C">
        <w:trPr>
          <w:trHeight w:val="67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24DE7371" w14:textId="77777777" w:rsidR="00C96D74" w:rsidRPr="00A07D63" w:rsidRDefault="00C96D74" w:rsidP="00712B4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Baseline tre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FF8421" w14:textId="77777777" w:rsidR="00C96D74" w:rsidRPr="00A07D63" w:rsidRDefault="00C96D74" w:rsidP="00712B4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025 (0.017~0.03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97CA3CE" w14:textId="77777777" w:rsidR="00C96D74" w:rsidRPr="00A07D63" w:rsidRDefault="00C96D74" w:rsidP="00712B4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A4EA0F" w14:textId="77777777" w:rsidR="00C96D74" w:rsidRPr="00A07D63" w:rsidRDefault="00C96D74" w:rsidP="00712B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B3FB38" w14:textId="77777777" w:rsidR="00C96D74" w:rsidRPr="00A07D63" w:rsidRDefault="00C96D74" w:rsidP="00712B4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025 (0.017~0.0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B96EE8" w14:textId="77777777" w:rsidR="00C96D74" w:rsidRPr="00A07D63" w:rsidRDefault="00C96D74" w:rsidP="00712B4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E092C5" w14:textId="77777777" w:rsidR="00C96D74" w:rsidRPr="00A07D63" w:rsidRDefault="00C96D74" w:rsidP="00712B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1F706E" w:rsidRPr="00A07D63" w14:paraId="6AD9AF41" w14:textId="77777777" w:rsidTr="00712B4C">
        <w:trPr>
          <w:trHeight w:val="60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0DB14A2F" w14:textId="77777777" w:rsidR="001F706E" w:rsidRPr="00A07D63" w:rsidRDefault="001F706E" w:rsidP="001F706E">
            <w:pPr>
              <w:spacing w:line="360" w:lineRule="auto"/>
              <w:ind w:rightChars="-118" w:right="-248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Level change after originator price redu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77B48E" w14:textId="15B68A5A" w:rsidR="001F706E" w:rsidRPr="00A07D63" w:rsidRDefault="001F706E" w:rsidP="001F706E">
            <w:pPr>
              <w:spacing w:line="360" w:lineRule="auto"/>
              <w:ind w:rightChars="-50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-0.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44 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(-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04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~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5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C56905D" w14:textId="78F5F407" w:rsidR="001F706E" w:rsidRPr="00A07D63" w:rsidRDefault="001F706E" w:rsidP="001F70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ED2563" w14:textId="139F9FCC" w:rsidR="001F706E" w:rsidRPr="00A07D63" w:rsidRDefault="001F706E" w:rsidP="001F70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C0F0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C02C7F" w14:textId="73F2A53C" w:rsidR="001F706E" w:rsidRPr="00A07D63" w:rsidRDefault="001F706E" w:rsidP="001F70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-0.1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4 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(-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04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~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5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77BC56" w14:textId="484F60A1" w:rsidR="001F706E" w:rsidRPr="00A07D63" w:rsidRDefault="001F706E" w:rsidP="001F70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80EB90" w14:textId="7571D333" w:rsidR="001F706E" w:rsidRPr="00362A68" w:rsidRDefault="001F706E" w:rsidP="001F70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F0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76</w:t>
            </w:r>
          </w:p>
        </w:tc>
      </w:tr>
      <w:tr w:rsidR="001D4246" w:rsidRPr="00A07D63" w14:paraId="5DC5CB4A" w14:textId="77777777" w:rsidTr="00712B4C">
        <w:trPr>
          <w:trHeight w:val="60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3C253671" w14:textId="77777777" w:rsidR="001D4246" w:rsidRPr="00A07D63" w:rsidRDefault="001D4246" w:rsidP="001D4246">
            <w:pPr>
              <w:spacing w:line="360" w:lineRule="auto"/>
              <w:ind w:rightChars="-118" w:right="-248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Trend change after originator price redu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A66131" w14:textId="6A3DA8BF" w:rsidR="001D4246" w:rsidRPr="00A07D63" w:rsidRDefault="001D4246" w:rsidP="001D4246">
            <w:pPr>
              <w:spacing w:line="360" w:lineRule="auto"/>
              <w:ind w:rightChars="-50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7 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(-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2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~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8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BEB9454" w14:textId="49436E3B" w:rsidR="001D4246" w:rsidRPr="00A07D63" w:rsidRDefault="001D4246" w:rsidP="001D424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7A63A59" w14:textId="70731FD1" w:rsidR="001D4246" w:rsidRPr="00A07D63" w:rsidRDefault="001D4246" w:rsidP="001D424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268A6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8</w:t>
            </w:r>
            <w:r w:rsidRPr="00F268A6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194E62" w14:textId="0C41B6C5" w:rsidR="001D4246" w:rsidRPr="00A07D63" w:rsidRDefault="001D4246" w:rsidP="001D424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7 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(-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2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~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8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E0EEBA" w14:textId="2B7D8AE9" w:rsidR="001D4246" w:rsidRPr="00A07D63" w:rsidRDefault="001D4246" w:rsidP="001D424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8332956" w14:textId="09302C43" w:rsidR="001D4246" w:rsidRPr="00013BF6" w:rsidRDefault="001D4246" w:rsidP="001D424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8A6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8</w:t>
            </w:r>
            <w:r w:rsidR="00105577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</w:tr>
      <w:tr w:rsidR="00DE1814" w:rsidRPr="00A07D63" w14:paraId="2F09CD5D" w14:textId="77777777" w:rsidTr="00712B4C">
        <w:trPr>
          <w:trHeight w:val="60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0814CA40" w14:textId="77777777" w:rsidR="00DE1814" w:rsidRPr="00A07D63" w:rsidRDefault="00DE1814" w:rsidP="00DE181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Trend after originator price redu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9FB01A" w14:textId="2D362454" w:rsidR="00DE1814" w:rsidRPr="00A07D63" w:rsidRDefault="00DE1814" w:rsidP="00DE181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8 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(-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6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~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2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933876D" w14:textId="710EE770" w:rsidR="00DE1814" w:rsidRPr="00A07D63" w:rsidRDefault="00DE1814" w:rsidP="00DE181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DF19FE" w14:textId="0FCA6AE7" w:rsidR="00DE1814" w:rsidRPr="00A07D63" w:rsidRDefault="00DE1814" w:rsidP="00DE181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F5045B" w14:textId="2325DC58" w:rsidR="00DE1814" w:rsidRPr="00A07D63" w:rsidRDefault="00DE1814" w:rsidP="00DE181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8 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(-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6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~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2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B50428" w14:textId="7FAFC84B" w:rsidR="00DE1814" w:rsidRPr="00A07D63" w:rsidRDefault="00DE1814" w:rsidP="00DE181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6D37FE" w14:textId="245CB5FE" w:rsidR="00DE1814" w:rsidRPr="00A07D63" w:rsidRDefault="00DE1814" w:rsidP="00DE181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="00483129">
              <w:rPr>
                <w:rFonts w:ascii="Times New Roman" w:hAnsi="Times New Roman" w:cs="Times New Roman" w:hint="eastAsia"/>
                <w:sz w:val="16"/>
                <w:szCs w:val="16"/>
              </w:rPr>
              <w:t>17</w:t>
            </w:r>
          </w:p>
        </w:tc>
      </w:tr>
      <w:tr w:rsidR="00C96D74" w:rsidRPr="00A07D63" w14:paraId="5BA0C5C0" w14:textId="77777777" w:rsidTr="00712B4C">
        <w:trPr>
          <w:trHeight w:val="60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26182435" w14:textId="1C81536F" w:rsidR="00C96D74" w:rsidRPr="00A07D63" w:rsidRDefault="00C96D74" w:rsidP="00712B4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 xml:space="preserve">Level change after </w:t>
            </w:r>
            <w:r w:rsidR="00C77549" w:rsidRPr="00A44997">
              <w:rPr>
                <w:rFonts w:ascii="Times New Roman" w:hAnsi="Times New Roman" w:cs="Times New Roman"/>
                <w:sz w:val="16"/>
                <w:szCs w:val="16"/>
              </w:rPr>
              <w:t>clinical introduction of the 1</w:t>
            </w:r>
            <w:r w:rsidR="00C77549" w:rsidRPr="00F078C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st</w:t>
            </w:r>
            <w:r w:rsidR="00C77549" w:rsidRPr="00A44997">
              <w:rPr>
                <w:rFonts w:ascii="Times New Roman" w:hAnsi="Times New Roman" w:cs="Times New Roman"/>
                <w:sz w:val="16"/>
                <w:szCs w:val="16"/>
              </w:rPr>
              <w:t xml:space="preserve"> biosimilar in </w:t>
            </w:r>
            <w:r w:rsidR="00C77549">
              <w:rPr>
                <w:rFonts w:ascii="Times New Roman" w:hAnsi="Times New Roman" w:cs="Times New Roman" w:hint="eastAsia"/>
                <w:sz w:val="16"/>
                <w:szCs w:val="16"/>
              </w:rPr>
              <w:t>50% of all</w:t>
            </w:r>
            <w:r w:rsidR="00C77549" w:rsidRPr="00A44997">
              <w:rPr>
                <w:rFonts w:ascii="Times New Roman" w:hAnsi="Times New Roman" w:cs="Times New Roman"/>
                <w:sz w:val="16"/>
                <w:szCs w:val="16"/>
              </w:rPr>
              <w:t xml:space="preserve"> province</w:t>
            </w:r>
            <w:r w:rsidR="00C77549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31BA4F" w14:textId="6B396B58" w:rsidR="00C96D74" w:rsidRPr="00A07D63" w:rsidRDefault="00C96D74" w:rsidP="00712B4C">
            <w:pPr>
              <w:spacing w:line="360" w:lineRule="auto"/>
              <w:ind w:rightChars="-50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FE76FD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 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(-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="00FE76FD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~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="00FE76FD">
              <w:rPr>
                <w:rFonts w:ascii="Times New Roman" w:hAnsi="Times New Roman" w:cs="Times New Roman" w:hint="eastAsia"/>
                <w:sz w:val="16"/>
                <w:szCs w:val="16"/>
              </w:rPr>
              <w:t>58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9C50CE4" w14:textId="7CC44933" w:rsidR="00C96D74" w:rsidRPr="00A07D63" w:rsidRDefault="00C96D74" w:rsidP="00712B4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FE76FD">
              <w:rPr>
                <w:rFonts w:ascii="Times New Roman" w:hAnsi="Times New Roman" w:cs="Times New Roman" w:hint="eastAsia"/>
                <w:sz w:val="16"/>
                <w:szCs w:val="16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78C5667" w14:textId="62224B90" w:rsidR="00C96D74" w:rsidRPr="00A07D63" w:rsidRDefault="00C96D74" w:rsidP="00712B4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FE76FD">
              <w:rPr>
                <w:rFonts w:ascii="Times New Roman" w:hAnsi="Times New Roman" w:cs="Times New Roman" w:hint="eastAsia"/>
                <w:sz w:val="16"/>
                <w:szCs w:val="16"/>
              </w:rPr>
              <w:t>6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DB8383" w14:textId="1244DF30" w:rsidR="00C96D74" w:rsidRPr="00A07D63" w:rsidRDefault="00C96D74" w:rsidP="00712B4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632C32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A07D6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(-0.0</w:t>
            </w:r>
            <w:r w:rsidR="006F1A54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~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8</w:t>
            </w:r>
            <w:r w:rsidR="006F1A54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51071E" w14:textId="20DCFB8B" w:rsidR="00C96D74" w:rsidRPr="00A07D63" w:rsidRDefault="00C96D74" w:rsidP="00712B4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6F1A54">
              <w:rPr>
                <w:rFonts w:ascii="Times New Roman" w:hAnsi="Times New Roman" w:cs="Times New Roman" w:hint="eastAsia"/>
                <w:sz w:val="16"/>
                <w:szCs w:val="16"/>
              </w:rPr>
              <w:t>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48ACB2A" w14:textId="31265B05" w:rsidR="00C96D74" w:rsidRPr="00A07D63" w:rsidRDefault="00C96D74" w:rsidP="00712B4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F1A54">
              <w:rPr>
                <w:rFonts w:ascii="Times New Roman" w:hAnsi="Times New Roman" w:cs="Times New Roman" w:hint="eastAsia"/>
                <w:sz w:val="16"/>
                <w:szCs w:val="16"/>
              </w:rPr>
              <w:t>387</w:t>
            </w:r>
          </w:p>
        </w:tc>
      </w:tr>
      <w:tr w:rsidR="00C96D74" w:rsidRPr="00A07D63" w14:paraId="1768C407" w14:textId="77777777" w:rsidTr="00712B4C">
        <w:trPr>
          <w:trHeight w:val="60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41CF3922" w14:textId="734C100E" w:rsidR="00C96D74" w:rsidRPr="00A07D63" w:rsidRDefault="00C96D74" w:rsidP="00712B4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 xml:space="preserve">Trend change after </w:t>
            </w:r>
            <w:r w:rsidR="0075323F" w:rsidRPr="00A44997">
              <w:rPr>
                <w:rFonts w:ascii="Times New Roman" w:hAnsi="Times New Roman" w:cs="Times New Roman"/>
                <w:sz w:val="16"/>
                <w:szCs w:val="16"/>
              </w:rPr>
              <w:t>clinical introduction of the 1</w:t>
            </w:r>
            <w:r w:rsidR="0075323F" w:rsidRPr="00F078C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st</w:t>
            </w:r>
            <w:r w:rsidR="0075323F" w:rsidRPr="00A44997">
              <w:rPr>
                <w:rFonts w:ascii="Times New Roman" w:hAnsi="Times New Roman" w:cs="Times New Roman"/>
                <w:sz w:val="16"/>
                <w:szCs w:val="16"/>
              </w:rPr>
              <w:t xml:space="preserve"> biosimilar in </w:t>
            </w:r>
            <w:r w:rsidR="0075323F">
              <w:rPr>
                <w:rFonts w:ascii="Times New Roman" w:hAnsi="Times New Roman" w:cs="Times New Roman" w:hint="eastAsia"/>
                <w:sz w:val="16"/>
                <w:szCs w:val="16"/>
              </w:rPr>
              <w:t>50% of all</w:t>
            </w:r>
            <w:r w:rsidR="0075323F" w:rsidRPr="00A44997">
              <w:rPr>
                <w:rFonts w:ascii="Times New Roman" w:hAnsi="Times New Roman" w:cs="Times New Roman"/>
                <w:sz w:val="16"/>
                <w:szCs w:val="16"/>
              </w:rPr>
              <w:t xml:space="preserve"> province</w:t>
            </w:r>
            <w:r w:rsidR="0075323F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CF93C9" w14:textId="6EAB880E" w:rsidR="00C96D74" w:rsidRPr="00A07D63" w:rsidRDefault="00C96D74" w:rsidP="00712B4C">
            <w:pPr>
              <w:spacing w:line="360" w:lineRule="auto"/>
              <w:ind w:rightChars="-50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  <w:r w:rsidR="0043346A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(-0.0</w:t>
            </w:r>
            <w:r w:rsidR="0043346A">
              <w:rPr>
                <w:rFonts w:ascii="Times New Roman" w:hAnsi="Times New Roman" w:cs="Times New Roman" w:hint="eastAsia"/>
                <w:sz w:val="16"/>
                <w:szCs w:val="16"/>
              </w:rPr>
              <w:t>36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~0.0</w:t>
            </w:r>
            <w:r w:rsidR="0043346A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76555F8" w14:textId="2A7A26FF" w:rsidR="00C96D74" w:rsidRPr="00A07D63" w:rsidRDefault="00C96D74" w:rsidP="00712B4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="0043346A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9FDDAB" w14:textId="0870EC41" w:rsidR="00C96D74" w:rsidRPr="00A07D63" w:rsidRDefault="00C96D74" w:rsidP="00712B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6070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43346A">
              <w:rPr>
                <w:rFonts w:ascii="Times New Roman" w:hAnsi="Times New Roman" w:cs="Times New Roman" w:hint="eastAsia"/>
                <w:sz w:val="16"/>
                <w:szCs w:val="16"/>
              </w:rPr>
              <w:t>3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07A30B" w14:textId="057CDE80" w:rsidR="00C96D74" w:rsidRPr="00A07D63" w:rsidRDefault="00C96D74" w:rsidP="00712B4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="006D3849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(-0.0</w:t>
            </w:r>
            <w:r w:rsidR="006D3849">
              <w:rPr>
                <w:rFonts w:ascii="Times New Roman" w:hAnsi="Times New Roman" w:cs="Times New Roman" w:hint="eastAsia"/>
                <w:sz w:val="16"/>
                <w:szCs w:val="16"/>
              </w:rPr>
              <w:t>32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~0.0</w:t>
            </w:r>
            <w:r w:rsidR="006D3849">
              <w:rPr>
                <w:rFonts w:ascii="Times New Roman" w:hAnsi="Times New Roman" w:cs="Times New Roman" w:hint="eastAsia"/>
                <w:sz w:val="16"/>
                <w:szCs w:val="16"/>
              </w:rPr>
              <w:t>17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06A023" w14:textId="548FF74C" w:rsidR="00C96D74" w:rsidRPr="00A07D63" w:rsidRDefault="00C96D74" w:rsidP="00712B4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="006D3849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3A0899" w14:textId="597ABC39" w:rsidR="00C96D74" w:rsidRPr="00B41F8A" w:rsidRDefault="00C96D74" w:rsidP="00712B4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1F8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D3849">
              <w:rPr>
                <w:rFonts w:ascii="Times New Roman" w:hAnsi="Times New Roman" w:cs="Times New Roman" w:hint="eastAsia"/>
                <w:sz w:val="16"/>
                <w:szCs w:val="16"/>
              </w:rPr>
              <w:t>537</w:t>
            </w:r>
          </w:p>
        </w:tc>
      </w:tr>
      <w:tr w:rsidR="00C96D74" w:rsidRPr="00A07D63" w14:paraId="3DDBE91E" w14:textId="77777777" w:rsidTr="00712B4C">
        <w:trPr>
          <w:trHeight w:val="81"/>
        </w:trPr>
        <w:tc>
          <w:tcPr>
            <w:tcW w:w="3119" w:type="dxa"/>
            <w:tcBorders>
              <w:top w:val="nil"/>
              <w:bottom w:val="single" w:sz="4" w:space="0" w:color="auto"/>
              <w:right w:val="nil"/>
            </w:tcBorders>
          </w:tcPr>
          <w:p w14:paraId="29351058" w14:textId="47CD7BEE" w:rsidR="00C96D74" w:rsidRPr="00A07D63" w:rsidRDefault="00C96D74" w:rsidP="00712B4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 xml:space="preserve">Trend after </w:t>
            </w:r>
            <w:r w:rsidR="0075323F" w:rsidRPr="00A44997">
              <w:rPr>
                <w:rFonts w:ascii="Times New Roman" w:hAnsi="Times New Roman" w:cs="Times New Roman"/>
                <w:sz w:val="16"/>
                <w:szCs w:val="16"/>
              </w:rPr>
              <w:t>clinical introduction of the 1</w:t>
            </w:r>
            <w:r w:rsidR="0075323F" w:rsidRPr="00F078C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st</w:t>
            </w:r>
            <w:r w:rsidR="0075323F" w:rsidRPr="00A44997">
              <w:rPr>
                <w:rFonts w:ascii="Times New Roman" w:hAnsi="Times New Roman" w:cs="Times New Roman"/>
                <w:sz w:val="16"/>
                <w:szCs w:val="16"/>
              </w:rPr>
              <w:t xml:space="preserve"> biosimilar in </w:t>
            </w:r>
            <w:r w:rsidR="0075323F">
              <w:rPr>
                <w:rFonts w:ascii="Times New Roman" w:hAnsi="Times New Roman" w:cs="Times New Roman" w:hint="eastAsia"/>
                <w:sz w:val="16"/>
                <w:szCs w:val="16"/>
              </w:rPr>
              <w:t>50% of all</w:t>
            </w:r>
            <w:r w:rsidR="0075323F" w:rsidRPr="00A44997">
              <w:rPr>
                <w:rFonts w:ascii="Times New Roman" w:hAnsi="Times New Roman" w:cs="Times New Roman"/>
                <w:sz w:val="16"/>
                <w:szCs w:val="16"/>
              </w:rPr>
              <w:t xml:space="preserve"> province</w:t>
            </w:r>
            <w:r w:rsidR="0075323F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C0C49A" w14:textId="47C72912" w:rsidR="00C96D74" w:rsidRPr="00A07D63" w:rsidRDefault="00C96D74" w:rsidP="00712B4C">
            <w:pPr>
              <w:spacing w:line="360" w:lineRule="auto"/>
              <w:ind w:rightChars="-50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-0.0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4 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(-0.00</w:t>
            </w:r>
            <w:r w:rsidR="008C0DAC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~-0.00</w:t>
            </w:r>
            <w:r w:rsidR="008C0DAC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433078" w14:textId="77777777" w:rsidR="00C96D74" w:rsidRPr="00A07D63" w:rsidRDefault="00C96D74" w:rsidP="00712B4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A7546B" w14:textId="3B21BCEB" w:rsidR="00C96D74" w:rsidRPr="00A07D63" w:rsidRDefault="00C96D74" w:rsidP="00712B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  <w:r w:rsidR="008C0DAC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5E6B21" w14:textId="22C7735F" w:rsidR="00C96D74" w:rsidRPr="00A07D63" w:rsidRDefault="00C96D74" w:rsidP="00712B4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="007852DB">
              <w:rPr>
                <w:rFonts w:ascii="Times New Roman" w:hAnsi="Times New Roman" w:cs="Times New Roman" w:hint="eastAsia"/>
                <w:sz w:val="16"/>
                <w:szCs w:val="16"/>
              </w:rPr>
              <w:t>0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(-0.00</w:t>
            </w:r>
            <w:r w:rsidR="00460B21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~0.00</w:t>
            </w:r>
            <w:r w:rsidR="00460B21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40BE28" w14:textId="77777777" w:rsidR="00C96D74" w:rsidRPr="00A07D63" w:rsidRDefault="00C96D74" w:rsidP="00712B4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CBF752" w14:textId="33299B8F" w:rsidR="00C96D74" w:rsidRPr="00A07D63" w:rsidRDefault="00C96D74" w:rsidP="00712B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67F27">
              <w:rPr>
                <w:rFonts w:ascii="Times New Roman" w:hAnsi="Times New Roman" w:cs="Times New Roman" w:hint="eastAsia"/>
                <w:sz w:val="16"/>
                <w:szCs w:val="16"/>
              </w:rPr>
              <w:t>818</w:t>
            </w:r>
          </w:p>
        </w:tc>
      </w:tr>
    </w:tbl>
    <w:p w14:paraId="0C234865" w14:textId="54DC604D" w:rsidR="00767524" w:rsidRPr="00D07317" w:rsidRDefault="00767524" w:rsidP="00767524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D07317">
        <w:rPr>
          <w:rFonts w:ascii="Times New Roman" w:hAnsi="Times New Roman" w:cs="Times New Roman"/>
          <w:b/>
          <w:bCs/>
          <w:szCs w:val="21"/>
        </w:rPr>
        <w:t>Notes:</w:t>
      </w:r>
      <w:r w:rsidRPr="00D07317">
        <w:rPr>
          <w:rFonts w:ascii="Times New Roman" w:hAnsi="Times New Roman" w:cs="Times New Roman"/>
          <w:szCs w:val="21"/>
        </w:rPr>
        <w:t xml:space="preserve"> ITS=interrupted Time Series;</w:t>
      </w:r>
      <w:r w:rsidRPr="00C73975">
        <w:t xml:space="preserve"> </w:t>
      </w:r>
      <w:r w:rsidRPr="00C73975">
        <w:rPr>
          <w:rFonts w:ascii="Times New Roman" w:hAnsi="Times New Roman" w:cs="Times New Roman"/>
          <w:szCs w:val="21"/>
        </w:rPr>
        <w:t>the</w:t>
      </w:r>
      <w:r>
        <w:rPr>
          <w:rFonts w:ascii="Times New Roman" w:hAnsi="Times New Roman" w:cs="Times New Roman" w:hint="eastAsia"/>
          <w:szCs w:val="21"/>
        </w:rPr>
        <w:t xml:space="preserve"> time point of</w:t>
      </w:r>
      <w:r w:rsidRPr="00C73975">
        <w:rPr>
          <w:rFonts w:ascii="Times New Roman" w:hAnsi="Times New Roman" w:cs="Times New Roman"/>
          <w:szCs w:val="21"/>
        </w:rPr>
        <w:t xml:space="preserve"> biosimilar entering </w:t>
      </w:r>
      <w:r w:rsidR="001E06F2">
        <w:rPr>
          <w:rFonts w:ascii="Times New Roman" w:hAnsi="Times New Roman" w:cs="Times New Roman" w:hint="eastAsia"/>
          <w:szCs w:val="21"/>
        </w:rPr>
        <w:t>50% of all</w:t>
      </w:r>
      <w:r w:rsidRPr="00C73975">
        <w:rPr>
          <w:rFonts w:ascii="Times New Roman" w:hAnsi="Times New Roman" w:cs="Times New Roman"/>
          <w:szCs w:val="21"/>
        </w:rPr>
        <w:t xml:space="preserve"> provincial market</w:t>
      </w:r>
      <w:r w:rsidR="001E06F2"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 w:hint="eastAsia"/>
          <w:szCs w:val="21"/>
        </w:rPr>
        <w:t xml:space="preserve"> (</w:t>
      </w:r>
      <w:r w:rsidR="004147D8">
        <w:rPr>
          <w:rFonts w:ascii="Times New Roman" w:hAnsi="Times New Roman" w:cs="Times New Roman" w:hint="eastAsia"/>
          <w:szCs w:val="21"/>
        </w:rPr>
        <w:t xml:space="preserve">15 provinces, </w:t>
      </w:r>
      <w:r w:rsidR="00A74966">
        <w:rPr>
          <w:rFonts w:ascii="Times New Roman" w:hAnsi="Times New Roman" w:cs="Times New Roman" w:hint="eastAsia"/>
          <w:szCs w:val="21"/>
        </w:rPr>
        <w:t>November</w:t>
      </w:r>
      <w:r>
        <w:rPr>
          <w:rFonts w:ascii="Times New Roman" w:hAnsi="Times New Roman" w:cs="Times New Roman" w:hint="eastAsia"/>
          <w:szCs w:val="21"/>
        </w:rPr>
        <w:t xml:space="preserve"> 2020)</w:t>
      </w:r>
      <w:r w:rsidRPr="00C73975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chosen </w:t>
      </w:r>
      <w:r w:rsidRPr="00C73975">
        <w:rPr>
          <w:rFonts w:ascii="Times New Roman" w:hAnsi="Times New Roman" w:cs="Times New Roman"/>
          <w:szCs w:val="21"/>
        </w:rPr>
        <w:t xml:space="preserve">as </w:t>
      </w:r>
      <w:r>
        <w:rPr>
          <w:rFonts w:ascii="Times New Roman" w:hAnsi="Times New Roman" w:cs="Times New Roman" w:hint="eastAsia"/>
          <w:szCs w:val="21"/>
        </w:rPr>
        <w:t>the biosimilar</w:t>
      </w:r>
      <w:r w:rsidRPr="00C73975">
        <w:rPr>
          <w:rFonts w:ascii="Times New Roman" w:hAnsi="Times New Roman" w:cs="Times New Roman"/>
          <w:szCs w:val="21"/>
        </w:rPr>
        <w:t xml:space="preserve"> introduction</w:t>
      </w:r>
      <w:r>
        <w:rPr>
          <w:rFonts w:ascii="Times New Roman" w:hAnsi="Times New Roman" w:cs="Times New Roman" w:hint="eastAsia"/>
          <w:szCs w:val="21"/>
        </w:rPr>
        <w:t>;</w:t>
      </w:r>
      <w:r w:rsidRPr="00A07D63">
        <w:t xml:space="preserve"> </w:t>
      </w:r>
      <w:r w:rsidRPr="00D07317">
        <w:rPr>
          <w:rFonts w:ascii="Times New Roman" w:hAnsi="Times New Roman" w:cs="Times New Roman"/>
          <w:szCs w:val="21"/>
        </w:rPr>
        <w:t>values in bold are significant (</w:t>
      </w:r>
      <w:r w:rsidRPr="00D07317">
        <w:rPr>
          <w:rFonts w:ascii="Times New Roman" w:hAnsi="Times New Roman" w:cs="Times New Roman"/>
          <w:i/>
          <w:iCs/>
          <w:szCs w:val="21"/>
        </w:rPr>
        <w:t>P</w:t>
      </w:r>
      <w:r w:rsidRPr="00D07317">
        <w:rPr>
          <w:rFonts w:ascii="Times New Roman" w:hAnsi="Times New Roman" w:cs="Times New Roman"/>
          <w:szCs w:val="21"/>
        </w:rPr>
        <w:t>&lt;0.05).</w:t>
      </w:r>
    </w:p>
    <w:p w14:paraId="05E34CE4" w14:textId="77777777" w:rsidR="00320EFE" w:rsidRDefault="00320EFE"/>
    <w:p w14:paraId="7EC2CD95" w14:textId="77777777" w:rsidR="00F0562C" w:rsidRDefault="00F0562C"/>
    <w:p w14:paraId="7ECA5D9C" w14:textId="77777777" w:rsidR="00F0562C" w:rsidRDefault="00F0562C"/>
    <w:p w14:paraId="30ECCDAF" w14:textId="77777777" w:rsidR="00F0562C" w:rsidRDefault="00F0562C"/>
    <w:p w14:paraId="201AB165" w14:textId="77777777" w:rsidR="00F0562C" w:rsidRPr="00DA5E48" w:rsidRDefault="00F0562C"/>
    <w:p w14:paraId="78B8B50C" w14:textId="79BB9300" w:rsidR="001D458F" w:rsidRDefault="001D458F" w:rsidP="00712B4C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D07317"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Cs w:val="21"/>
        </w:rPr>
        <w:t>S</w:t>
      </w:r>
      <w:r w:rsidR="00063CE4">
        <w:rPr>
          <w:rFonts w:ascii="Times New Roman" w:hAnsi="Times New Roman" w:cs="Times New Roman" w:hint="eastAsia"/>
          <w:b/>
          <w:bCs/>
          <w:szCs w:val="21"/>
        </w:rPr>
        <w:t>3</w:t>
      </w:r>
      <w:r w:rsidRPr="00D07317">
        <w:rPr>
          <w:rFonts w:ascii="Times New Roman" w:hAnsi="Times New Roman" w:cs="Times New Roman"/>
          <w:b/>
          <w:bCs/>
          <w:szCs w:val="21"/>
        </w:rPr>
        <w:t xml:space="preserve"> </w:t>
      </w:r>
      <w:r w:rsidRPr="00D07317">
        <w:rPr>
          <w:rFonts w:ascii="Times New Roman" w:hAnsi="Times New Roman" w:cs="Times New Roman"/>
          <w:szCs w:val="21"/>
        </w:rPr>
        <w:t xml:space="preserve">ITS regression results of trastuzumab consumption </w:t>
      </w:r>
    </w:p>
    <w:p w14:paraId="61067D3A" w14:textId="11A4B7EB" w:rsidR="001D458F" w:rsidRDefault="001D458F" w:rsidP="001D458F">
      <w:pPr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with the </w:t>
      </w:r>
      <w:r w:rsidRPr="00F0515B">
        <w:rPr>
          <w:rFonts w:ascii="Times New Roman" w:hAnsi="Times New Roman" w:cs="Times New Roman"/>
          <w:szCs w:val="21"/>
        </w:rPr>
        <w:t>biosimilar enter</w:t>
      </w:r>
      <w:r>
        <w:rPr>
          <w:rFonts w:ascii="Times New Roman" w:hAnsi="Times New Roman" w:cs="Times New Roman" w:hint="eastAsia"/>
          <w:szCs w:val="21"/>
        </w:rPr>
        <w:t>ing</w:t>
      </w:r>
      <w:r w:rsidRPr="00F0515B">
        <w:rPr>
          <w:rFonts w:ascii="Times New Roman" w:hAnsi="Times New Roman" w:cs="Times New Roman"/>
          <w:szCs w:val="21"/>
        </w:rPr>
        <w:t xml:space="preserve"> </w:t>
      </w:r>
      <w:r w:rsidR="00C0697D">
        <w:rPr>
          <w:rFonts w:ascii="Times New Roman" w:hAnsi="Times New Roman" w:cs="Times New Roman" w:hint="eastAsia"/>
          <w:szCs w:val="21"/>
        </w:rPr>
        <w:t>7</w:t>
      </w:r>
      <w:r>
        <w:rPr>
          <w:rFonts w:ascii="Times New Roman" w:hAnsi="Times New Roman" w:cs="Times New Roman" w:hint="eastAsia"/>
          <w:szCs w:val="21"/>
        </w:rPr>
        <w:t>5% of all</w:t>
      </w:r>
      <w:r w:rsidRPr="00F0515B">
        <w:rPr>
          <w:rFonts w:ascii="Times New Roman" w:hAnsi="Times New Roman" w:cs="Times New Roman"/>
          <w:szCs w:val="21"/>
        </w:rPr>
        <w:t xml:space="preserve"> provincial market</w:t>
      </w:r>
      <w:r>
        <w:rPr>
          <w:rFonts w:ascii="Times New Roman" w:hAnsi="Times New Roman" w:cs="Times New Roman" w:hint="eastAsia"/>
          <w:szCs w:val="21"/>
        </w:rPr>
        <w:t>s as its introduction</w:t>
      </w:r>
    </w:p>
    <w:tbl>
      <w:tblPr>
        <w:tblStyle w:val="a3"/>
        <w:tblW w:w="10207" w:type="dxa"/>
        <w:tblInd w:w="-851" w:type="dxa"/>
        <w:tblBorders>
          <w:lef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701"/>
        <w:gridCol w:w="993"/>
        <w:gridCol w:w="850"/>
        <w:gridCol w:w="1809"/>
        <w:gridCol w:w="992"/>
        <w:gridCol w:w="743"/>
      </w:tblGrid>
      <w:tr w:rsidR="00E56570" w:rsidRPr="00A07D63" w14:paraId="18FFC7C7" w14:textId="77777777" w:rsidTr="00712B4C"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14:paraId="2CC474C2" w14:textId="77777777" w:rsidR="00E56570" w:rsidRPr="001D458F" w:rsidRDefault="00E56570" w:rsidP="00712B4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7C00109" w14:textId="77777777" w:rsidR="00E56570" w:rsidRPr="00A07D63" w:rsidRDefault="00E56570" w:rsidP="00712B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iginator consumption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BF45F7A" w14:textId="77777777" w:rsidR="00E56570" w:rsidRPr="00A07D63" w:rsidRDefault="00E56570" w:rsidP="00712B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verall trastuzumab consumption</w:t>
            </w:r>
          </w:p>
        </w:tc>
      </w:tr>
      <w:tr w:rsidR="00E56570" w:rsidRPr="00A07D63" w14:paraId="7402A906" w14:textId="77777777" w:rsidTr="00B32D8B">
        <w:tc>
          <w:tcPr>
            <w:tcW w:w="3119" w:type="dxa"/>
            <w:tcBorders>
              <w:top w:val="nil"/>
              <w:bottom w:val="single" w:sz="4" w:space="0" w:color="auto"/>
              <w:right w:val="nil"/>
            </w:tcBorders>
          </w:tcPr>
          <w:p w14:paraId="279FEBE5" w14:textId="77777777" w:rsidR="00E56570" w:rsidRPr="00A07D63" w:rsidRDefault="00E56570" w:rsidP="00712B4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29786C" w14:textId="77777777" w:rsidR="00E56570" w:rsidRPr="00A07D63" w:rsidRDefault="00E56570" w:rsidP="00712B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β</w:t>
            </w:r>
            <w:r w:rsidRPr="00A07D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95% </w:t>
            </w:r>
            <w:r w:rsidRPr="00A07D6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I</w:t>
            </w:r>
            <w:r w:rsidRPr="00A07D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FDA4F7" w14:textId="77777777" w:rsidR="00E56570" w:rsidRPr="00A07D63" w:rsidRDefault="00E56570" w:rsidP="00712B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d. erro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AEA0D9" w14:textId="77777777" w:rsidR="00E56570" w:rsidRPr="00A07D63" w:rsidRDefault="00E56570" w:rsidP="00712B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A07D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5D8E42" w14:textId="77777777" w:rsidR="00E56570" w:rsidRPr="00A07D63" w:rsidRDefault="00E56570" w:rsidP="00712B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β</w:t>
            </w:r>
            <w:r w:rsidRPr="00A07D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95% </w:t>
            </w:r>
            <w:r w:rsidRPr="00A07D6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I</w:t>
            </w:r>
            <w:r w:rsidRPr="00A07D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274355" w14:textId="77777777" w:rsidR="00E56570" w:rsidRPr="00A07D63" w:rsidRDefault="00E56570" w:rsidP="00712B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d. error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4EE70D" w14:textId="77777777" w:rsidR="00E56570" w:rsidRPr="00A07D63" w:rsidRDefault="00E56570" w:rsidP="00712B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A07D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value</w:t>
            </w:r>
          </w:p>
        </w:tc>
      </w:tr>
      <w:tr w:rsidR="00E56570" w:rsidRPr="00A07D63" w14:paraId="794B9134" w14:textId="77777777" w:rsidTr="00B32D8B">
        <w:trPr>
          <w:trHeight w:val="50"/>
        </w:trPr>
        <w:tc>
          <w:tcPr>
            <w:tcW w:w="3119" w:type="dxa"/>
            <w:tcBorders>
              <w:top w:val="single" w:sz="4" w:space="0" w:color="auto"/>
              <w:bottom w:val="nil"/>
              <w:right w:val="nil"/>
            </w:tcBorders>
          </w:tcPr>
          <w:p w14:paraId="251B3A13" w14:textId="77777777" w:rsidR="00E56570" w:rsidRPr="00A07D63" w:rsidRDefault="00E56570" w:rsidP="00712B4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Baseline leve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8FBE26" w14:textId="77777777" w:rsidR="00E56570" w:rsidRPr="00A07D63" w:rsidRDefault="00E56570" w:rsidP="00712B4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7.028 (6.931~7.125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7E8A13" w14:textId="77777777" w:rsidR="00E56570" w:rsidRPr="00A07D63" w:rsidRDefault="00E56570" w:rsidP="00712B4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04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83E5AD" w14:textId="77777777" w:rsidR="00E56570" w:rsidRPr="00A07D63" w:rsidRDefault="00E56570" w:rsidP="00712B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0EF178" w14:textId="77777777" w:rsidR="00E56570" w:rsidRPr="00A07D63" w:rsidRDefault="00E56570" w:rsidP="00712B4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7.028 (6.931~7.12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525759" w14:textId="77777777" w:rsidR="00E56570" w:rsidRPr="00A07D63" w:rsidRDefault="00E56570" w:rsidP="00712B4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048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EDA123" w14:textId="77777777" w:rsidR="00E56570" w:rsidRPr="00A07D63" w:rsidRDefault="00E56570" w:rsidP="00712B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E56570" w:rsidRPr="00A07D63" w14:paraId="2B61E2A9" w14:textId="77777777" w:rsidTr="00B32D8B">
        <w:trPr>
          <w:trHeight w:val="67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630E81C2" w14:textId="77777777" w:rsidR="00E56570" w:rsidRPr="00A07D63" w:rsidRDefault="00E56570" w:rsidP="00712B4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Baseline tre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94D1B5" w14:textId="77777777" w:rsidR="00E56570" w:rsidRPr="00A07D63" w:rsidRDefault="00E56570" w:rsidP="00712B4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025 (0.017~0.03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E3DEB9C" w14:textId="77777777" w:rsidR="00E56570" w:rsidRPr="00A07D63" w:rsidRDefault="00E56570" w:rsidP="00712B4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84BE39" w14:textId="77777777" w:rsidR="00E56570" w:rsidRPr="00A07D63" w:rsidRDefault="00E56570" w:rsidP="00712B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78288F7" w14:textId="77777777" w:rsidR="00E56570" w:rsidRPr="00A07D63" w:rsidRDefault="00E56570" w:rsidP="00712B4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025 (0.017~0.0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CD5A06" w14:textId="77777777" w:rsidR="00E56570" w:rsidRPr="00A07D63" w:rsidRDefault="00E56570" w:rsidP="00712B4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12038068" w14:textId="77777777" w:rsidR="00E56570" w:rsidRPr="00A07D63" w:rsidRDefault="00E56570" w:rsidP="00712B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E56570" w:rsidRPr="00A07D63" w14:paraId="77E8F4E0" w14:textId="77777777" w:rsidTr="00B32D8B">
        <w:trPr>
          <w:trHeight w:val="60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65412ECE" w14:textId="77777777" w:rsidR="00E56570" w:rsidRPr="00A07D63" w:rsidRDefault="00E56570" w:rsidP="00712B4C">
            <w:pPr>
              <w:spacing w:line="360" w:lineRule="auto"/>
              <w:ind w:rightChars="-118" w:right="-248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Level change after originator price redu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AD84A2" w14:textId="6D18CA6F" w:rsidR="00E56570" w:rsidRPr="00A07D63" w:rsidRDefault="00E56570" w:rsidP="00712B4C">
            <w:pPr>
              <w:spacing w:line="360" w:lineRule="auto"/>
              <w:ind w:rightChars="-50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-0.1</w:t>
            </w:r>
            <w:r w:rsidR="00447D67">
              <w:rPr>
                <w:rFonts w:ascii="Times New Roman" w:hAnsi="Times New Roman" w:cs="Times New Roman" w:hint="eastAsia"/>
                <w:sz w:val="16"/>
                <w:szCs w:val="16"/>
              </w:rPr>
              <w:t>5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(-0.</w:t>
            </w:r>
            <w:r w:rsidR="00447D67">
              <w:rPr>
                <w:rFonts w:ascii="Times New Roman" w:hAnsi="Times New Roman" w:cs="Times New Roman" w:hint="eastAsia"/>
                <w:sz w:val="16"/>
                <w:szCs w:val="16"/>
              </w:rPr>
              <w:t>296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~</w:t>
            </w:r>
            <w:r w:rsidR="00447D6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447D67">
              <w:rPr>
                <w:rFonts w:ascii="Times New Roman" w:hAnsi="Times New Roman" w:cs="Times New Roman" w:hint="eastAsia"/>
                <w:sz w:val="16"/>
                <w:szCs w:val="16"/>
              </w:rPr>
              <w:t>08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BC5EEA0" w14:textId="307D045A" w:rsidR="00E56570" w:rsidRPr="00A07D63" w:rsidRDefault="00E56570" w:rsidP="00712B4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F21A8D">
              <w:rPr>
                <w:rFonts w:ascii="Times New Roman" w:hAnsi="Times New Roman" w:cs="Times New Roman" w:hint="eastAsia"/>
                <w:sz w:val="16"/>
                <w:szCs w:val="16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605DAC" w14:textId="45C793CC" w:rsidR="00E56570" w:rsidRPr="00F21A8D" w:rsidRDefault="00E56570" w:rsidP="00712B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21A8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F21A8D" w:rsidRPr="00F21A8D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0</w:t>
            </w:r>
            <w:r w:rsidRPr="00F21A8D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4</w:t>
            </w:r>
            <w:r w:rsidR="00F21A8D" w:rsidRPr="00F21A8D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2F6588A" w14:textId="70EF2719" w:rsidR="00E56570" w:rsidRPr="00A07D63" w:rsidRDefault="00E56570" w:rsidP="00712B4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-0.1</w:t>
            </w:r>
            <w:r w:rsidR="005C7F85">
              <w:rPr>
                <w:rFonts w:ascii="Times New Roman" w:hAnsi="Times New Roman" w:cs="Times New Roman" w:hint="eastAsia"/>
                <w:sz w:val="16"/>
                <w:szCs w:val="16"/>
              </w:rPr>
              <w:t>5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(-0.</w:t>
            </w:r>
            <w:r w:rsidR="005C7F85">
              <w:rPr>
                <w:rFonts w:ascii="Times New Roman" w:hAnsi="Times New Roman" w:cs="Times New Roman" w:hint="eastAsia"/>
                <w:sz w:val="16"/>
                <w:szCs w:val="16"/>
              </w:rPr>
              <w:t>297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~</w:t>
            </w:r>
            <w:r w:rsidR="005C7F85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5C7F85">
              <w:rPr>
                <w:rFonts w:ascii="Times New Roman" w:hAnsi="Times New Roman" w:cs="Times New Roman" w:hint="eastAsia"/>
                <w:sz w:val="16"/>
                <w:szCs w:val="16"/>
              </w:rPr>
              <w:t>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AF83CA" w14:textId="19BD7F99" w:rsidR="00E56570" w:rsidRPr="00A07D63" w:rsidRDefault="00E56570" w:rsidP="00712B4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9D0F5E">
              <w:rPr>
                <w:rFonts w:ascii="Times New Roman" w:hAnsi="Times New Roman" w:cs="Times New Roman" w:hint="eastAsia"/>
                <w:sz w:val="16"/>
                <w:szCs w:val="16"/>
              </w:rPr>
              <w:t>7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0B5FDE89" w14:textId="220C463A" w:rsidR="00E56570" w:rsidRPr="009D0F5E" w:rsidRDefault="00E56570" w:rsidP="00712B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D0F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9D0F5E" w:rsidRPr="009D0F5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038</w:t>
            </w:r>
          </w:p>
        </w:tc>
      </w:tr>
      <w:tr w:rsidR="00E56570" w:rsidRPr="00A07D63" w14:paraId="3487C414" w14:textId="77777777" w:rsidTr="00B32D8B">
        <w:trPr>
          <w:trHeight w:val="60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3F071DAD" w14:textId="77777777" w:rsidR="00E56570" w:rsidRPr="00A07D63" w:rsidRDefault="00E56570" w:rsidP="00712B4C">
            <w:pPr>
              <w:spacing w:line="360" w:lineRule="auto"/>
              <w:ind w:rightChars="-118" w:right="-248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Trend change after originator price redu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0A49B2" w14:textId="7CC93D92" w:rsidR="00E56570" w:rsidRPr="00A07D63" w:rsidRDefault="00E56570" w:rsidP="00712B4C">
            <w:pPr>
              <w:spacing w:line="360" w:lineRule="auto"/>
              <w:ind w:rightChars="-50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  <w:r w:rsidR="006C27EF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(-0.</w:t>
            </w:r>
            <w:r w:rsidR="006C27EF">
              <w:rPr>
                <w:rFonts w:ascii="Times New Roman" w:hAnsi="Times New Roman" w:cs="Times New Roman" w:hint="eastAsia"/>
                <w:sz w:val="16"/>
                <w:szCs w:val="16"/>
              </w:rPr>
              <w:t>033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~0.0</w:t>
            </w:r>
            <w:r w:rsidR="006C27EF">
              <w:rPr>
                <w:rFonts w:ascii="Times New Roman" w:hAnsi="Times New Roman" w:cs="Times New Roman" w:hint="eastAsia"/>
                <w:sz w:val="16"/>
                <w:szCs w:val="16"/>
              </w:rPr>
              <w:t>04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8B9EEF5" w14:textId="07ABB99F" w:rsidR="00E56570" w:rsidRPr="00A07D63" w:rsidRDefault="00E56570" w:rsidP="00712B4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B969A5">
              <w:rPr>
                <w:rFonts w:ascii="Times New Roman" w:hAnsi="Times New Roman" w:cs="Times New Roman" w:hint="eastAsia"/>
                <w:sz w:val="16"/>
                <w:szCs w:val="16"/>
              </w:rPr>
              <w:t>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10F6CF" w14:textId="30A9B140" w:rsidR="00E56570" w:rsidRPr="00A07D63" w:rsidRDefault="00E56570" w:rsidP="00712B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268A6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B969A5">
              <w:rPr>
                <w:rFonts w:ascii="Times New Roman" w:hAnsi="Times New Roman" w:cs="Times New Roman" w:hint="eastAsia"/>
                <w:sz w:val="16"/>
                <w:szCs w:val="16"/>
              </w:rPr>
              <w:t>11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5D939D2" w14:textId="3EE310A7" w:rsidR="00E56570" w:rsidRPr="00A07D63" w:rsidRDefault="00E56570" w:rsidP="00712B4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  <w:r w:rsidR="00305DC6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(-0.0</w:t>
            </w:r>
            <w:r w:rsidR="00305DC6">
              <w:rPr>
                <w:rFonts w:ascii="Times New Roman" w:hAnsi="Times New Roman" w:cs="Times New Roman" w:hint="eastAsia"/>
                <w:sz w:val="16"/>
                <w:szCs w:val="16"/>
              </w:rPr>
              <w:t>32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~0.0</w:t>
            </w:r>
            <w:r w:rsidR="00305DC6">
              <w:rPr>
                <w:rFonts w:ascii="Times New Roman" w:hAnsi="Times New Roman" w:cs="Times New Roman" w:hint="eastAsia"/>
                <w:sz w:val="16"/>
                <w:szCs w:val="16"/>
              </w:rPr>
              <w:t>04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8BDFDE" w14:textId="1DBA1336" w:rsidR="00E56570" w:rsidRPr="00A07D63" w:rsidRDefault="00E56570" w:rsidP="00712B4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305DC6">
              <w:rPr>
                <w:rFonts w:ascii="Times New Roman" w:hAnsi="Times New Roman" w:cs="Times New Roman" w:hint="eastAsia"/>
                <w:sz w:val="16"/>
                <w:szCs w:val="16"/>
              </w:rPr>
              <w:t>0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1618126E" w14:textId="16557FD2" w:rsidR="00E56570" w:rsidRPr="00013BF6" w:rsidRDefault="00E56570" w:rsidP="00712B4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3BF6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305DC6">
              <w:rPr>
                <w:rFonts w:ascii="Times New Roman" w:hAnsi="Times New Roman" w:cs="Times New Roman" w:hint="eastAsia"/>
                <w:sz w:val="16"/>
                <w:szCs w:val="16"/>
              </w:rPr>
              <w:t>127</w:t>
            </w:r>
          </w:p>
        </w:tc>
      </w:tr>
      <w:tr w:rsidR="00E56570" w:rsidRPr="00A07D63" w14:paraId="149609E5" w14:textId="77777777" w:rsidTr="00B32D8B">
        <w:trPr>
          <w:trHeight w:val="60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5779FCFE" w14:textId="77777777" w:rsidR="00E56570" w:rsidRPr="00A07D63" w:rsidRDefault="00E56570" w:rsidP="00712B4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Trend after originator price redu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EB9248" w14:textId="75555A7E" w:rsidR="00E56570" w:rsidRPr="00A07D63" w:rsidRDefault="00E56570" w:rsidP="00712B4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E2723D">
              <w:rPr>
                <w:rFonts w:ascii="Times New Roman" w:hAnsi="Times New Roman" w:cs="Times New Roman" w:hint="eastAsia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(-0.0</w:t>
            </w:r>
            <w:r w:rsidR="00E2723D">
              <w:rPr>
                <w:rFonts w:ascii="Times New Roman" w:hAnsi="Times New Roman" w:cs="Times New Roman" w:hint="eastAsia"/>
                <w:sz w:val="16"/>
                <w:szCs w:val="16"/>
              </w:rPr>
              <w:t>07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~0.0</w:t>
            </w:r>
            <w:r w:rsidR="00E2723D">
              <w:rPr>
                <w:rFonts w:ascii="Times New Roman" w:hAnsi="Times New Roman" w:cs="Times New Roman" w:hint="eastAsia"/>
                <w:sz w:val="16"/>
                <w:szCs w:val="16"/>
              </w:rPr>
              <w:t>27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157D794" w14:textId="092371C9" w:rsidR="00E56570" w:rsidRPr="00A07D63" w:rsidRDefault="00E56570" w:rsidP="00712B4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E2723D">
              <w:rPr>
                <w:rFonts w:ascii="Times New Roman" w:hAnsi="Times New Roman" w:cs="Times New Roman" w:hint="eastAsia"/>
                <w:sz w:val="16"/>
                <w:szCs w:val="16"/>
              </w:rPr>
              <w:t>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1F639AF" w14:textId="64C7DEAC" w:rsidR="00E56570" w:rsidRPr="00A07D63" w:rsidRDefault="00E56570" w:rsidP="00712B4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E2723D">
              <w:rPr>
                <w:rFonts w:ascii="Times New Roman" w:hAnsi="Times New Roman" w:cs="Times New Roman" w:hint="eastAsia"/>
                <w:sz w:val="16"/>
                <w:szCs w:val="16"/>
              </w:rPr>
              <w:t>23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E0FBE26" w14:textId="0C4D6FBA" w:rsidR="00E56570" w:rsidRPr="00A07D63" w:rsidRDefault="00E56570" w:rsidP="00712B4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F03727">
              <w:rPr>
                <w:rFonts w:ascii="Times New Roman" w:hAnsi="Times New Roman" w:cs="Times New Roman" w:hint="eastAsia"/>
                <w:sz w:val="16"/>
                <w:szCs w:val="16"/>
              </w:rPr>
              <w:t>10</w:t>
            </w:r>
            <w:r w:rsidRPr="00A07D6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(-0.0</w:t>
            </w:r>
            <w:r w:rsidR="00F03727">
              <w:rPr>
                <w:rFonts w:ascii="Times New Roman" w:hAnsi="Times New Roman" w:cs="Times New Roman" w:hint="eastAsia"/>
                <w:sz w:val="16"/>
                <w:szCs w:val="16"/>
              </w:rPr>
              <w:t>06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~0.0</w:t>
            </w:r>
            <w:r w:rsidR="00F03727">
              <w:rPr>
                <w:rFonts w:ascii="Times New Roman" w:hAnsi="Times New Roman" w:cs="Times New Roman" w:hint="eastAsia"/>
                <w:sz w:val="16"/>
                <w:szCs w:val="16"/>
              </w:rPr>
              <w:t>27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FE8DE6" w14:textId="099C35EE" w:rsidR="00E56570" w:rsidRPr="00A07D63" w:rsidRDefault="00E56570" w:rsidP="00712B4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F03727">
              <w:rPr>
                <w:rFonts w:ascii="Times New Roman" w:hAnsi="Times New Roman" w:cs="Times New Roman" w:hint="eastAsia"/>
                <w:sz w:val="16"/>
                <w:szCs w:val="16"/>
              </w:rPr>
              <w:t>0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5C967F14" w14:textId="2D40CE44" w:rsidR="00E56570" w:rsidRPr="00A07D63" w:rsidRDefault="00E56570" w:rsidP="00712B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411E33">
              <w:rPr>
                <w:rFonts w:ascii="Times New Roman" w:hAnsi="Times New Roman" w:cs="Times New Roman" w:hint="eastAsia"/>
                <w:sz w:val="16"/>
                <w:szCs w:val="16"/>
              </w:rPr>
              <w:t>220</w:t>
            </w:r>
          </w:p>
        </w:tc>
      </w:tr>
      <w:tr w:rsidR="00E56570" w:rsidRPr="00A07D63" w14:paraId="5A3D4435" w14:textId="77777777" w:rsidTr="00B32D8B">
        <w:trPr>
          <w:trHeight w:val="60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5B0651AF" w14:textId="69FF0118" w:rsidR="00E56570" w:rsidRPr="00A07D63" w:rsidRDefault="00E56570" w:rsidP="00712B4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 xml:space="preserve">Level change after </w:t>
            </w:r>
            <w:r w:rsidR="000732F3" w:rsidRPr="00A44997">
              <w:rPr>
                <w:rFonts w:ascii="Times New Roman" w:hAnsi="Times New Roman" w:cs="Times New Roman"/>
                <w:sz w:val="16"/>
                <w:szCs w:val="16"/>
              </w:rPr>
              <w:t>clinical introduction of the 1</w:t>
            </w:r>
            <w:r w:rsidR="000732F3" w:rsidRPr="00F078C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st</w:t>
            </w:r>
            <w:r w:rsidR="000732F3" w:rsidRPr="00A44997">
              <w:rPr>
                <w:rFonts w:ascii="Times New Roman" w:hAnsi="Times New Roman" w:cs="Times New Roman"/>
                <w:sz w:val="16"/>
                <w:szCs w:val="16"/>
              </w:rPr>
              <w:t xml:space="preserve"> biosimilar in </w:t>
            </w:r>
            <w:r w:rsidR="000732F3">
              <w:rPr>
                <w:rFonts w:ascii="Times New Roman" w:hAnsi="Times New Roman" w:cs="Times New Roman" w:hint="eastAsia"/>
                <w:sz w:val="16"/>
                <w:szCs w:val="16"/>
              </w:rPr>
              <w:t>75% of all</w:t>
            </w:r>
            <w:r w:rsidR="000732F3" w:rsidRPr="00A44997">
              <w:rPr>
                <w:rFonts w:ascii="Times New Roman" w:hAnsi="Times New Roman" w:cs="Times New Roman"/>
                <w:sz w:val="16"/>
                <w:szCs w:val="16"/>
              </w:rPr>
              <w:t xml:space="preserve"> province</w:t>
            </w:r>
            <w:r w:rsidR="000732F3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7888F5" w14:textId="5BF7902A" w:rsidR="00E56570" w:rsidRPr="00A07D63" w:rsidRDefault="00A712A9" w:rsidP="00712B4C">
            <w:pPr>
              <w:spacing w:line="360" w:lineRule="auto"/>
              <w:ind w:rightChars="-50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="00E56570" w:rsidRPr="00A07D63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3</w:t>
            </w:r>
            <w:r w:rsidR="00E5657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E56570" w:rsidRPr="00A07D63">
              <w:rPr>
                <w:rFonts w:ascii="Times New Roman" w:hAnsi="Times New Roman" w:cs="Times New Roman"/>
                <w:sz w:val="16"/>
                <w:szCs w:val="16"/>
              </w:rPr>
              <w:t>(-0.</w:t>
            </w:r>
            <w:r w:rsidR="00546249">
              <w:rPr>
                <w:rFonts w:ascii="Times New Roman" w:hAnsi="Times New Roman" w:cs="Times New Roman" w:hint="eastAsia"/>
                <w:sz w:val="16"/>
                <w:szCs w:val="16"/>
              </w:rPr>
              <w:t>117</w:t>
            </w:r>
            <w:r w:rsidR="00E56570" w:rsidRPr="00A07D63">
              <w:rPr>
                <w:rFonts w:ascii="Times New Roman" w:hAnsi="Times New Roman" w:cs="Times New Roman"/>
                <w:sz w:val="16"/>
                <w:szCs w:val="16"/>
              </w:rPr>
              <w:t>~0.</w:t>
            </w:r>
            <w:r w:rsidR="00546249">
              <w:rPr>
                <w:rFonts w:ascii="Times New Roman" w:hAnsi="Times New Roman" w:cs="Times New Roman" w:hint="eastAsia"/>
                <w:sz w:val="16"/>
                <w:szCs w:val="16"/>
              </w:rPr>
              <w:t>091</w:t>
            </w:r>
            <w:r w:rsidR="00E56570" w:rsidRPr="00A07D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72AE56F" w14:textId="36F6066E" w:rsidR="00E56570" w:rsidRPr="00A07D63" w:rsidRDefault="00E56570" w:rsidP="00712B4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="00546249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B0C9A3" w14:textId="0A2CA892" w:rsidR="00E56570" w:rsidRPr="00A07D63" w:rsidRDefault="00E56570" w:rsidP="00712B4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546249">
              <w:rPr>
                <w:rFonts w:ascii="Times New Roman" w:hAnsi="Times New Roman" w:cs="Times New Roman" w:hint="eastAsia"/>
                <w:sz w:val="16"/>
                <w:szCs w:val="16"/>
              </w:rPr>
              <w:t>80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03444C9" w14:textId="4331A9D8" w:rsidR="00E56570" w:rsidRPr="00A07D63" w:rsidRDefault="00E56570" w:rsidP="00712B4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6147CC">
              <w:rPr>
                <w:rFonts w:ascii="Times New Roman" w:hAnsi="Times New Roman" w:cs="Times New Roman" w:hint="eastAsia"/>
                <w:sz w:val="16"/>
                <w:szCs w:val="16"/>
              </w:rPr>
              <w:t>25</w:t>
            </w:r>
            <w:r w:rsidRPr="00A07D6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(-0.0</w:t>
            </w:r>
            <w:r w:rsidR="00EE69E9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~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="00EE69E9">
              <w:rPr>
                <w:rFonts w:ascii="Times New Roman" w:hAnsi="Times New Roman" w:cs="Times New Roman" w:hint="eastAsia"/>
                <w:sz w:val="16"/>
                <w:szCs w:val="16"/>
              </w:rPr>
              <w:t>32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3FB34E" w14:textId="289FE2AD" w:rsidR="00E56570" w:rsidRPr="00A07D63" w:rsidRDefault="00E56570" w:rsidP="00712B4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="00515404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26CE7A79" w14:textId="652FBB9B" w:rsidR="00E56570" w:rsidRPr="00A07D63" w:rsidRDefault="00E56570" w:rsidP="00712B4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515404">
              <w:rPr>
                <w:rFonts w:ascii="Times New Roman" w:hAnsi="Times New Roman" w:cs="Times New Roman" w:hint="eastAsia"/>
                <w:sz w:val="16"/>
                <w:szCs w:val="16"/>
              </w:rPr>
              <w:t>647</w:t>
            </w:r>
          </w:p>
        </w:tc>
      </w:tr>
      <w:tr w:rsidR="00E56570" w:rsidRPr="00A07D63" w14:paraId="0DDDDFBF" w14:textId="77777777" w:rsidTr="00B32D8B">
        <w:trPr>
          <w:trHeight w:val="60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7B6E7BB8" w14:textId="4982EBD3" w:rsidR="00E56570" w:rsidRPr="00A07D63" w:rsidRDefault="00E56570" w:rsidP="00712B4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 xml:space="preserve">Trend change after </w:t>
            </w:r>
            <w:r w:rsidR="000732F3" w:rsidRPr="00A44997">
              <w:rPr>
                <w:rFonts w:ascii="Times New Roman" w:hAnsi="Times New Roman" w:cs="Times New Roman"/>
                <w:sz w:val="16"/>
                <w:szCs w:val="16"/>
              </w:rPr>
              <w:t>clinical introduction of the 1</w:t>
            </w:r>
            <w:r w:rsidR="000732F3" w:rsidRPr="00F078C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st</w:t>
            </w:r>
            <w:r w:rsidR="000732F3" w:rsidRPr="00A44997">
              <w:rPr>
                <w:rFonts w:ascii="Times New Roman" w:hAnsi="Times New Roman" w:cs="Times New Roman"/>
                <w:sz w:val="16"/>
                <w:szCs w:val="16"/>
              </w:rPr>
              <w:t xml:space="preserve"> biosimilar in </w:t>
            </w:r>
            <w:r w:rsidR="000732F3">
              <w:rPr>
                <w:rFonts w:ascii="Times New Roman" w:hAnsi="Times New Roman" w:cs="Times New Roman" w:hint="eastAsia"/>
                <w:sz w:val="16"/>
                <w:szCs w:val="16"/>
              </w:rPr>
              <w:t>75% of all</w:t>
            </w:r>
            <w:r w:rsidR="000732F3" w:rsidRPr="00A44997">
              <w:rPr>
                <w:rFonts w:ascii="Times New Roman" w:hAnsi="Times New Roman" w:cs="Times New Roman"/>
                <w:sz w:val="16"/>
                <w:szCs w:val="16"/>
              </w:rPr>
              <w:t xml:space="preserve"> province</w:t>
            </w:r>
            <w:r w:rsidR="000732F3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8D3336" w14:textId="49248E76" w:rsidR="00E56570" w:rsidRPr="00A07D63" w:rsidRDefault="00E56570" w:rsidP="00712B4C">
            <w:pPr>
              <w:spacing w:line="360" w:lineRule="auto"/>
              <w:ind w:rightChars="-50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  <w:r w:rsidR="00D44F4A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(-0.0</w:t>
            </w:r>
            <w:r w:rsidR="00D44F4A">
              <w:rPr>
                <w:rFonts w:ascii="Times New Roman" w:hAnsi="Times New Roman" w:cs="Times New Roman" w:hint="eastAsia"/>
                <w:sz w:val="16"/>
                <w:szCs w:val="16"/>
              </w:rPr>
              <w:t>31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~0.0</w:t>
            </w:r>
            <w:r w:rsidR="00D44F4A">
              <w:rPr>
                <w:rFonts w:ascii="Times New Roman" w:hAnsi="Times New Roman" w:cs="Times New Roman" w:hint="eastAsia"/>
                <w:sz w:val="16"/>
                <w:szCs w:val="16"/>
              </w:rPr>
              <w:t>03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BF271B7" w14:textId="46E030EC" w:rsidR="00E56570" w:rsidRPr="00A07D63" w:rsidRDefault="00E56570" w:rsidP="00712B4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D44F4A">
              <w:rPr>
                <w:rFonts w:ascii="Times New Roman" w:hAnsi="Times New Roman" w:cs="Times New Roman" w:hint="eastAsia"/>
                <w:sz w:val="16"/>
                <w:szCs w:val="16"/>
              </w:rPr>
              <w:t>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013DD0" w14:textId="25818E79" w:rsidR="00E56570" w:rsidRPr="00A07D63" w:rsidRDefault="00E56570" w:rsidP="00712B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6070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CF6A75">
              <w:rPr>
                <w:rFonts w:ascii="Times New Roman" w:hAnsi="Times New Roman" w:cs="Times New Roman" w:hint="eastAsia"/>
                <w:sz w:val="16"/>
                <w:szCs w:val="16"/>
              </w:rPr>
              <w:t>09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DAD4794" w14:textId="2264F774" w:rsidR="00E56570" w:rsidRPr="00A07D63" w:rsidRDefault="00E56570" w:rsidP="00712B4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="004C2654">
              <w:rPr>
                <w:rFonts w:ascii="Times New Roman" w:hAnsi="Times New Roman" w:cs="Times New Roman" w:hint="eastAsia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(-0.0</w:t>
            </w:r>
            <w:r w:rsidR="004C2654">
              <w:rPr>
                <w:rFonts w:ascii="Times New Roman" w:hAnsi="Times New Roman" w:cs="Times New Roman" w:hint="eastAsia"/>
                <w:sz w:val="16"/>
                <w:szCs w:val="16"/>
              </w:rPr>
              <w:t>28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~0.0</w:t>
            </w:r>
            <w:r w:rsidR="004C2654">
              <w:rPr>
                <w:rFonts w:ascii="Times New Roman" w:hAnsi="Times New Roman" w:cs="Times New Roman" w:hint="eastAsia"/>
                <w:sz w:val="16"/>
                <w:szCs w:val="16"/>
              </w:rPr>
              <w:t>07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9FCBA4" w14:textId="26CC8D58" w:rsidR="00E56570" w:rsidRPr="00A07D63" w:rsidRDefault="00E56570" w:rsidP="00712B4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4C2654">
              <w:rPr>
                <w:rFonts w:ascii="Times New Roman" w:hAnsi="Times New Roman" w:cs="Times New Roman" w:hint="eastAsia"/>
                <w:sz w:val="16"/>
                <w:szCs w:val="16"/>
              </w:rPr>
              <w:t>0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0C540203" w14:textId="59AA8460" w:rsidR="00E56570" w:rsidRPr="00B41F8A" w:rsidRDefault="00E56570" w:rsidP="00712B4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1F8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4C2654">
              <w:rPr>
                <w:rFonts w:ascii="Times New Roman" w:hAnsi="Times New Roman" w:cs="Times New Roman" w:hint="eastAsia"/>
                <w:sz w:val="16"/>
                <w:szCs w:val="16"/>
              </w:rPr>
              <w:t>226</w:t>
            </w:r>
          </w:p>
        </w:tc>
      </w:tr>
      <w:tr w:rsidR="00E56570" w:rsidRPr="00A07D63" w14:paraId="71803794" w14:textId="77777777" w:rsidTr="00B32D8B">
        <w:trPr>
          <w:trHeight w:val="81"/>
        </w:trPr>
        <w:tc>
          <w:tcPr>
            <w:tcW w:w="3119" w:type="dxa"/>
            <w:tcBorders>
              <w:top w:val="nil"/>
              <w:bottom w:val="single" w:sz="4" w:space="0" w:color="auto"/>
              <w:right w:val="nil"/>
            </w:tcBorders>
          </w:tcPr>
          <w:p w14:paraId="13DD4DC6" w14:textId="4B40AD56" w:rsidR="00E56570" w:rsidRPr="00A07D63" w:rsidRDefault="00E56570" w:rsidP="00712B4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 xml:space="preserve">Trend after </w:t>
            </w:r>
            <w:r w:rsidR="000732F3" w:rsidRPr="00A44997">
              <w:rPr>
                <w:rFonts w:ascii="Times New Roman" w:hAnsi="Times New Roman" w:cs="Times New Roman"/>
                <w:sz w:val="16"/>
                <w:szCs w:val="16"/>
              </w:rPr>
              <w:t>clinical introduction of the 1</w:t>
            </w:r>
            <w:r w:rsidR="000732F3" w:rsidRPr="00F078C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st</w:t>
            </w:r>
            <w:r w:rsidR="000732F3" w:rsidRPr="00A44997">
              <w:rPr>
                <w:rFonts w:ascii="Times New Roman" w:hAnsi="Times New Roman" w:cs="Times New Roman"/>
                <w:sz w:val="16"/>
                <w:szCs w:val="16"/>
              </w:rPr>
              <w:t xml:space="preserve"> biosimilar in </w:t>
            </w:r>
            <w:r w:rsidR="000732F3">
              <w:rPr>
                <w:rFonts w:ascii="Times New Roman" w:hAnsi="Times New Roman" w:cs="Times New Roman" w:hint="eastAsia"/>
                <w:sz w:val="16"/>
                <w:szCs w:val="16"/>
              </w:rPr>
              <w:t>75% of all</w:t>
            </w:r>
            <w:r w:rsidR="000732F3" w:rsidRPr="00A44997">
              <w:rPr>
                <w:rFonts w:ascii="Times New Roman" w:hAnsi="Times New Roman" w:cs="Times New Roman"/>
                <w:sz w:val="16"/>
                <w:szCs w:val="16"/>
              </w:rPr>
              <w:t xml:space="preserve"> province</w:t>
            </w:r>
            <w:r w:rsidR="000732F3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FD5EED" w14:textId="3AC9AD29" w:rsidR="00E56570" w:rsidRPr="00A07D63" w:rsidRDefault="00E56570" w:rsidP="00712B4C">
            <w:pPr>
              <w:spacing w:line="360" w:lineRule="auto"/>
              <w:ind w:rightChars="-50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-0.0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4 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(-0.00</w:t>
            </w:r>
            <w:r w:rsidR="00E57FEF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~-0.00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2F7434" w14:textId="61E683B3" w:rsidR="00E56570" w:rsidRPr="00A07D63" w:rsidRDefault="00E56570" w:rsidP="00712B4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="00E57FEF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89BB04" w14:textId="2B065172" w:rsidR="00E56570" w:rsidRPr="00A07D63" w:rsidRDefault="00E56570" w:rsidP="00712B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  <w:r w:rsidR="00E57FE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D87745" w14:textId="22F9DAA1" w:rsidR="00E56570" w:rsidRPr="00A07D63" w:rsidRDefault="00202DBC" w:rsidP="00712B4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="00E56570" w:rsidRPr="00A07D6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="00E5657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 </w:t>
            </w:r>
            <w:r w:rsidR="00E56570" w:rsidRPr="00A07D63">
              <w:rPr>
                <w:rFonts w:ascii="Times New Roman" w:hAnsi="Times New Roman" w:cs="Times New Roman"/>
                <w:sz w:val="16"/>
                <w:szCs w:val="16"/>
              </w:rPr>
              <w:t>(-0.0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="00E56570" w:rsidRPr="00A07D63">
              <w:rPr>
                <w:rFonts w:ascii="Times New Roman" w:hAnsi="Times New Roman" w:cs="Times New Roman"/>
                <w:sz w:val="16"/>
                <w:szCs w:val="16"/>
              </w:rPr>
              <w:t>~0.0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="00E56570" w:rsidRPr="00A07D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6484B5" w14:textId="0BA2BD78" w:rsidR="00E56570" w:rsidRPr="00A07D63" w:rsidRDefault="00E56570" w:rsidP="00712B4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="00756894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43EA4C" w14:textId="0A971AB8" w:rsidR="00E56570" w:rsidRPr="00A07D63" w:rsidRDefault="00E56570" w:rsidP="00712B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756894">
              <w:rPr>
                <w:rFonts w:ascii="Times New Roman" w:hAnsi="Times New Roman" w:cs="Times New Roman" w:hint="eastAsia"/>
                <w:sz w:val="16"/>
                <w:szCs w:val="16"/>
              </w:rPr>
              <w:t>96</w:t>
            </w:r>
            <w:r w:rsidR="009B0B8C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</w:tr>
    </w:tbl>
    <w:p w14:paraId="447CB554" w14:textId="0E9A09CA" w:rsidR="00F0562C" w:rsidRDefault="00F0562C" w:rsidP="00F0562C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D07317">
        <w:rPr>
          <w:rFonts w:ascii="Times New Roman" w:hAnsi="Times New Roman" w:cs="Times New Roman"/>
          <w:b/>
          <w:bCs/>
          <w:szCs w:val="21"/>
        </w:rPr>
        <w:t>Notes:</w:t>
      </w:r>
      <w:r w:rsidRPr="00D07317">
        <w:rPr>
          <w:rFonts w:ascii="Times New Roman" w:hAnsi="Times New Roman" w:cs="Times New Roman"/>
          <w:szCs w:val="21"/>
        </w:rPr>
        <w:t xml:space="preserve"> ITS=interrupted Time Series;</w:t>
      </w:r>
      <w:r w:rsidRPr="00C73975">
        <w:t xml:space="preserve"> </w:t>
      </w:r>
      <w:r w:rsidRPr="00C73975">
        <w:rPr>
          <w:rFonts w:ascii="Times New Roman" w:hAnsi="Times New Roman" w:cs="Times New Roman"/>
          <w:szCs w:val="21"/>
        </w:rPr>
        <w:t>the</w:t>
      </w:r>
      <w:r>
        <w:rPr>
          <w:rFonts w:ascii="Times New Roman" w:hAnsi="Times New Roman" w:cs="Times New Roman" w:hint="eastAsia"/>
          <w:szCs w:val="21"/>
        </w:rPr>
        <w:t xml:space="preserve"> time point of</w:t>
      </w:r>
      <w:r w:rsidRPr="00C73975">
        <w:rPr>
          <w:rFonts w:ascii="Times New Roman" w:hAnsi="Times New Roman" w:cs="Times New Roman"/>
          <w:szCs w:val="21"/>
        </w:rPr>
        <w:t xml:space="preserve"> biosimilar entering </w:t>
      </w:r>
      <w:r w:rsidR="009B1C9A">
        <w:rPr>
          <w:rFonts w:ascii="Times New Roman" w:hAnsi="Times New Roman" w:cs="Times New Roman" w:hint="eastAsia"/>
          <w:szCs w:val="21"/>
        </w:rPr>
        <w:t>7</w:t>
      </w:r>
      <w:r>
        <w:rPr>
          <w:rFonts w:ascii="Times New Roman" w:hAnsi="Times New Roman" w:cs="Times New Roman" w:hint="eastAsia"/>
          <w:szCs w:val="21"/>
        </w:rPr>
        <w:t>5% of all</w:t>
      </w:r>
      <w:r w:rsidRPr="00C73975">
        <w:rPr>
          <w:rFonts w:ascii="Times New Roman" w:hAnsi="Times New Roman" w:cs="Times New Roman"/>
          <w:szCs w:val="21"/>
        </w:rPr>
        <w:t xml:space="preserve"> provincial market</w:t>
      </w:r>
      <w:r>
        <w:rPr>
          <w:rFonts w:ascii="Times New Roman" w:hAnsi="Times New Roman" w:cs="Times New Roman" w:hint="eastAsia"/>
          <w:szCs w:val="21"/>
        </w:rPr>
        <w:t>s (</w:t>
      </w:r>
      <w:r w:rsidR="00A37988">
        <w:rPr>
          <w:rFonts w:ascii="Times New Roman" w:hAnsi="Times New Roman" w:cs="Times New Roman" w:hint="eastAsia"/>
          <w:szCs w:val="21"/>
        </w:rPr>
        <w:t xml:space="preserve">23 provinces, </w:t>
      </w:r>
      <w:r w:rsidR="00511D13">
        <w:rPr>
          <w:rFonts w:ascii="Times New Roman" w:hAnsi="Times New Roman" w:cs="Times New Roman" w:hint="eastAsia"/>
          <w:szCs w:val="21"/>
        </w:rPr>
        <w:t>January</w:t>
      </w:r>
      <w:r>
        <w:rPr>
          <w:rFonts w:ascii="Times New Roman" w:hAnsi="Times New Roman" w:cs="Times New Roman" w:hint="eastAsia"/>
          <w:szCs w:val="21"/>
        </w:rPr>
        <w:t xml:space="preserve"> 202</w:t>
      </w:r>
      <w:r w:rsidR="00511D13">
        <w:rPr>
          <w:rFonts w:ascii="Times New Roman" w:hAnsi="Times New Roman" w:cs="Times New Roman" w:hint="eastAsia"/>
          <w:szCs w:val="21"/>
        </w:rPr>
        <w:t>1</w:t>
      </w:r>
      <w:r>
        <w:rPr>
          <w:rFonts w:ascii="Times New Roman" w:hAnsi="Times New Roman" w:cs="Times New Roman" w:hint="eastAsia"/>
          <w:szCs w:val="21"/>
        </w:rPr>
        <w:t>)</w:t>
      </w:r>
      <w:r w:rsidRPr="00C73975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chosen </w:t>
      </w:r>
      <w:r w:rsidRPr="00C73975">
        <w:rPr>
          <w:rFonts w:ascii="Times New Roman" w:hAnsi="Times New Roman" w:cs="Times New Roman"/>
          <w:szCs w:val="21"/>
        </w:rPr>
        <w:t xml:space="preserve">as </w:t>
      </w:r>
      <w:r>
        <w:rPr>
          <w:rFonts w:ascii="Times New Roman" w:hAnsi="Times New Roman" w:cs="Times New Roman" w:hint="eastAsia"/>
          <w:szCs w:val="21"/>
        </w:rPr>
        <w:t>the biosimilar</w:t>
      </w:r>
      <w:r w:rsidRPr="00C73975">
        <w:rPr>
          <w:rFonts w:ascii="Times New Roman" w:hAnsi="Times New Roman" w:cs="Times New Roman"/>
          <w:szCs w:val="21"/>
        </w:rPr>
        <w:t xml:space="preserve"> introduction</w:t>
      </w:r>
      <w:r>
        <w:rPr>
          <w:rFonts w:ascii="Times New Roman" w:hAnsi="Times New Roman" w:cs="Times New Roman" w:hint="eastAsia"/>
          <w:szCs w:val="21"/>
        </w:rPr>
        <w:t>;</w:t>
      </w:r>
      <w:r w:rsidRPr="00A07D63">
        <w:t xml:space="preserve"> </w:t>
      </w:r>
      <w:r w:rsidRPr="00D07317">
        <w:rPr>
          <w:rFonts w:ascii="Times New Roman" w:hAnsi="Times New Roman" w:cs="Times New Roman"/>
          <w:szCs w:val="21"/>
        </w:rPr>
        <w:t>values in bold are significant (</w:t>
      </w:r>
      <w:r w:rsidRPr="00D07317">
        <w:rPr>
          <w:rFonts w:ascii="Times New Roman" w:hAnsi="Times New Roman" w:cs="Times New Roman"/>
          <w:i/>
          <w:iCs/>
          <w:szCs w:val="21"/>
        </w:rPr>
        <w:t>P</w:t>
      </w:r>
      <w:r w:rsidRPr="00D07317">
        <w:rPr>
          <w:rFonts w:ascii="Times New Roman" w:hAnsi="Times New Roman" w:cs="Times New Roman"/>
          <w:szCs w:val="21"/>
        </w:rPr>
        <w:t>&lt;0.05).</w:t>
      </w:r>
    </w:p>
    <w:p w14:paraId="400175E7" w14:textId="77777777" w:rsidR="00084B7A" w:rsidRPr="00D07317" w:rsidRDefault="00084B7A" w:rsidP="00F0562C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14:paraId="56D0C433" w14:textId="4381922D" w:rsidR="000B282B" w:rsidRPr="00C52431" w:rsidRDefault="000B282B" w:rsidP="000B282B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D07317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084B7A">
        <w:rPr>
          <w:rFonts w:ascii="Times New Roman" w:hAnsi="Times New Roman" w:cs="Times New Roman" w:hint="eastAsia"/>
          <w:b/>
          <w:bCs/>
          <w:szCs w:val="21"/>
        </w:rPr>
        <w:t>S4</w:t>
      </w:r>
      <w:r w:rsidRPr="00D07317">
        <w:rPr>
          <w:rFonts w:ascii="Times New Roman" w:hAnsi="Times New Roman" w:cs="Times New Roman"/>
          <w:b/>
          <w:bCs/>
          <w:szCs w:val="21"/>
        </w:rPr>
        <w:t xml:space="preserve"> </w:t>
      </w:r>
      <w:r w:rsidRPr="00D07317">
        <w:rPr>
          <w:rFonts w:ascii="Times New Roman" w:hAnsi="Times New Roman" w:cs="Times New Roman"/>
          <w:szCs w:val="21"/>
        </w:rPr>
        <w:t xml:space="preserve">ITS regression results of trastuzumab monthly consumption </w:t>
      </w:r>
      <w:r w:rsidR="00B22898">
        <w:rPr>
          <w:rFonts w:ascii="Times New Roman" w:hAnsi="Times New Roman" w:cs="Times New Roman" w:hint="eastAsia"/>
          <w:szCs w:val="21"/>
        </w:rPr>
        <w:t>with quarter dummies</w:t>
      </w:r>
    </w:p>
    <w:tbl>
      <w:tblPr>
        <w:tblStyle w:val="a3"/>
        <w:tblW w:w="10207" w:type="dxa"/>
        <w:tblInd w:w="-851" w:type="dxa"/>
        <w:tblBorders>
          <w:lef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701"/>
        <w:gridCol w:w="993"/>
        <w:gridCol w:w="850"/>
        <w:gridCol w:w="1701"/>
        <w:gridCol w:w="992"/>
        <w:gridCol w:w="851"/>
      </w:tblGrid>
      <w:tr w:rsidR="000B282B" w:rsidRPr="00A07D63" w14:paraId="79F33A12" w14:textId="77777777" w:rsidTr="00F5198B"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14:paraId="2203B358" w14:textId="77777777" w:rsidR="000B282B" w:rsidRPr="00A07D63" w:rsidRDefault="000B282B" w:rsidP="00F5198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303F025" w14:textId="77777777" w:rsidR="000B282B" w:rsidRPr="00A07D63" w:rsidRDefault="000B282B" w:rsidP="00F519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iginator consumption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9205F42" w14:textId="77777777" w:rsidR="000B282B" w:rsidRPr="00A07D63" w:rsidRDefault="000B282B" w:rsidP="00F519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verall trastuzumab consumption</w:t>
            </w:r>
          </w:p>
        </w:tc>
      </w:tr>
      <w:tr w:rsidR="000B282B" w:rsidRPr="00A07D63" w14:paraId="177A7BE5" w14:textId="77777777" w:rsidTr="00F5198B">
        <w:tc>
          <w:tcPr>
            <w:tcW w:w="3119" w:type="dxa"/>
            <w:tcBorders>
              <w:top w:val="nil"/>
              <w:bottom w:val="single" w:sz="4" w:space="0" w:color="auto"/>
              <w:right w:val="nil"/>
            </w:tcBorders>
          </w:tcPr>
          <w:p w14:paraId="0307C63E" w14:textId="77777777" w:rsidR="000B282B" w:rsidRPr="00A07D63" w:rsidRDefault="000B282B" w:rsidP="00F5198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4CFC2F" w14:textId="77777777" w:rsidR="000B282B" w:rsidRPr="00A07D63" w:rsidRDefault="000B282B" w:rsidP="00F519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β</w:t>
            </w:r>
            <w:r w:rsidRPr="00A07D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95% </w:t>
            </w:r>
            <w:r w:rsidRPr="00A07D6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I</w:t>
            </w:r>
            <w:r w:rsidRPr="00A07D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7371BE" w14:textId="77777777" w:rsidR="000B282B" w:rsidRPr="00A07D63" w:rsidRDefault="000B282B" w:rsidP="00F519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d. erro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DF4843" w14:textId="77777777" w:rsidR="000B282B" w:rsidRPr="00A07D63" w:rsidRDefault="000B282B" w:rsidP="00F519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A07D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E3FBB3" w14:textId="77777777" w:rsidR="000B282B" w:rsidRPr="00A07D63" w:rsidRDefault="000B282B" w:rsidP="00F519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β</w:t>
            </w:r>
            <w:r w:rsidRPr="00A07D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95% </w:t>
            </w:r>
            <w:r w:rsidRPr="00A07D6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I</w:t>
            </w:r>
            <w:r w:rsidRPr="00A07D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3BAED6" w14:textId="77777777" w:rsidR="000B282B" w:rsidRPr="00A07D63" w:rsidRDefault="000B282B" w:rsidP="00F519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d. erro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AF130C" w14:textId="77777777" w:rsidR="000B282B" w:rsidRPr="00A07D63" w:rsidRDefault="000B282B" w:rsidP="00F519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A07D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value</w:t>
            </w:r>
          </w:p>
        </w:tc>
      </w:tr>
      <w:tr w:rsidR="000B282B" w:rsidRPr="00A07D63" w14:paraId="61283E46" w14:textId="77777777" w:rsidTr="00F5198B">
        <w:trPr>
          <w:trHeight w:val="50"/>
        </w:trPr>
        <w:tc>
          <w:tcPr>
            <w:tcW w:w="3119" w:type="dxa"/>
            <w:tcBorders>
              <w:top w:val="single" w:sz="4" w:space="0" w:color="auto"/>
              <w:bottom w:val="nil"/>
              <w:right w:val="nil"/>
            </w:tcBorders>
          </w:tcPr>
          <w:p w14:paraId="50EFAD13" w14:textId="77777777" w:rsidR="000B282B" w:rsidRPr="00A07D63" w:rsidRDefault="000B282B" w:rsidP="00F5198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Baseline leve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CF842D" w14:textId="58BB7124" w:rsidR="000B282B" w:rsidRPr="00A07D63" w:rsidRDefault="000B282B" w:rsidP="00F5198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7.02</w:t>
            </w:r>
            <w:r w:rsidR="00F47AFF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 xml:space="preserve"> (6.9</w:t>
            </w:r>
            <w:r w:rsidR="00F47AFF">
              <w:rPr>
                <w:rFonts w:ascii="Times New Roman" w:hAnsi="Times New Roman" w:cs="Times New Roman" w:hint="eastAsia"/>
                <w:sz w:val="16"/>
                <w:szCs w:val="16"/>
              </w:rPr>
              <w:t>28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~7.1</w:t>
            </w:r>
            <w:r w:rsidR="00F47AFF">
              <w:rPr>
                <w:rFonts w:ascii="Times New Roman" w:hAnsi="Times New Roman" w:cs="Times New Roman" w:hint="eastAsia"/>
                <w:sz w:val="16"/>
                <w:szCs w:val="16"/>
              </w:rPr>
              <w:t>19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0E76C2" w14:textId="072973AB" w:rsidR="000B282B" w:rsidRPr="00A07D63" w:rsidRDefault="000B282B" w:rsidP="00F5198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  <w:r w:rsidR="00F47AFF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EEC419" w14:textId="77777777" w:rsidR="000B282B" w:rsidRPr="00A07D63" w:rsidRDefault="000B282B" w:rsidP="00F519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E5C1D5" w14:textId="0D3CDFEF" w:rsidR="000B282B" w:rsidRPr="00A07D63" w:rsidRDefault="000B282B" w:rsidP="00F5198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7.02</w:t>
            </w:r>
            <w:r w:rsidR="007E357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 xml:space="preserve"> (6.9</w:t>
            </w:r>
            <w:r w:rsidR="007E3575">
              <w:rPr>
                <w:rFonts w:ascii="Times New Roman" w:hAnsi="Times New Roman" w:cs="Times New Roman" w:hint="eastAsia"/>
                <w:sz w:val="16"/>
                <w:szCs w:val="16"/>
              </w:rPr>
              <w:t>25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~7.1</w:t>
            </w:r>
            <w:r w:rsidR="007E3575">
              <w:rPr>
                <w:rFonts w:ascii="Times New Roman" w:hAnsi="Times New Roman" w:cs="Times New Roman" w:hint="eastAsia"/>
                <w:sz w:val="16"/>
                <w:szCs w:val="16"/>
              </w:rPr>
              <w:t>16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49DE8B" w14:textId="63FDFAD1" w:rsidR="000B282B" w:rsidRPr="00A07D63" w:rsidRDefault="000B282B" w:rsidP="00F5198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  <w:r w:rsidR="007E3575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EB765B" w14:textId="77777777" w:rsidR="000B282B" w:rsidRPr="00A07D63" w:rsidRDefault="000B282B" w:rsidP="00F519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0B282B" w:rsidRPr="00A07D63" w14:paraId="2E75184E" w14:textId="77777777" w:rsidTr="00F5198B">
        <w:trPr>
          <w:trHeight w:val="67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5FE9ECA1" w14:textId="77777777" w:rsidR="000B282B" w:rsidRPr="00A07D63" w:rsidRDefault="000B282B" w:rsidP="00F5198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Baseline tre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27B73A" w14:textId="246C5FF1" w:rsidR="000B282B" w:rsidRPr="00A07D63" w:rsidRDefault="000B282B" w:rsidP="00F5198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025 (0.01</w:t>
            </w:r>
            <w:r w:rsidR="00136EE3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~0.0</w:t>
            </w:r>
            <w:r w:rsidR="00136EE3">
              <w:rPr>
                <w:rFonts w:ascii="Times New Roman" w:hAnsi="Times New Roman" w:cs="Times New Roman" w:hint="eastAsia"/>
                <w:sz w:val="16"/>
                <w:szCs w:val="16"/>
              </w:rPr>
              <w:t>31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AAD04A4" w14:textId="3CA0E1D0" w:rsidR="000B282B" w:rsidRPr="00A07D63" w:rsidRDefault="000B282B" w:rsidP="00F5198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="00136EE3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97AF84" w14:textId="77777777" w:rsidR="000B282B" w:rsidRPr="00A07D63" w:rsidRDefault="000B282B" w:rsidP="00F519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352DAD" w14:textId="25AF6F0F" w:rsidR="000B282B" w:rsidRPr="00A07D63" w:rsidRDefault="000B282B" w:rsidP="00F5198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025 (0.01</w:t>
            </w:r>
            <w:r w:rsidR="002E427A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~0.03</w:t>
            </w:r>
            <w:r w:rsidR="002E427A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260DB4" w14:textId="1654EE97" w:rsidR="000B282B" w:rsidRPr="00A07D63" w:rsidRDefault="000B282B" w:rsidP="00F5198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="002E427A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E893A7" w14:textId="77777777" w:rsidR="000B282B" w:rsidRPr="00A07D63" w:rsidRDefault="000B282B" w:rsidP="00F519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0B282B" w:rsidRPr="00A07D63" w14:paraId="3FB9C86C" w14:textId="77777777" w:rsidTr="00F5198B">
        <w:trPr>
          <w:trHeight w:val="60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5D32295F" w14:textId="77777777" w:rsidR="000B282B" w:rsidRPr="00A07D63" w:rsidRDefault="000B282B" w:rsidP="00F5198B">
            <w:pPr>
              <w:spacing w:line="360" w:lineRule="auto"/>
              <w:ind w:rightChars="-118" w:right="-248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Level change after originator price redu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6A14D3" w14:textId="6C83C5E0" w:rsidR="000B282B" w:rsidRPr="00A07D63" w:rsidRDefault="000B282B" w:rsidP="00F5198B">
            <w:pPr>
              <w:spacing w:line="360" w:lineRule="auto"/>
              <w:ind w:rightChars="-50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-0.13</w:t>
            </w:r>
            <w:r w:rsidR="00840A15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(-0.24</w:t>
            </w:r>
            <w:r w:rsidR="00840A15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~-0.0</w:t>
            </w:r>
            <w:r w:rsidR="00840A15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8ADD165" w14:textId="5AE4E03C" w:rsidR="000B282B" w:rsidRPr="00A07D63" w:rsidRDefault="000B282B" w:rsidP="00F5198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  <w:r w:rsidR="00840A15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46FB5D" w14:textId="14C2E842" w:rsidR="000B282B" w:rsidRPr="00A07D63" w:rsidRDefault="000B282B" w:rsidP="00F519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</w:t>
            </w:r>
            <w:r w:rsidR="00840A1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25F94C" w14:textId="44C82754" w:rsidR="000B282B" w:rsidRPr="00A07D63" w:rsidRDefault="000B282B" w:rsidP="00F5198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-0.1</w:t>
            </w:r>
            <w:r w:rsidR="00B22997">
              <w:rPr>
                <w:rFonts w:ascii="Times New Roman" w:hAnsi="Times New Roman" w:cs="Times New Roman" w:hint="eastAsia"/>
                <w:sz w:val="16"/>
                <w:szCs w:val="16"/>
              </w:rPr>
              <w:t>5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(-0.264~-0.0</w:t>
            </w:r>
            <w:r w:rsidR="00B22997">
              <w:rPr>
                <w:rFonts w:ascii="Times New Roman" w:hAnsi="Times New Roman" w:cs="Times New Roman" w:hint="eastAsia"/>
                <w:sz w:val="16"/>
                <w:szCs w:val="16"/>
              </w:rPr>
              <w:t>40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D9C2A2" w14:textId="1A53F370" w:rsidR="000B282B" w:rsidRPr="00A07D63" w:rsidRDefault="000B282B" w:rsidP="00F5198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  <w:r w:rsidR="00B22997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0C9B97" w14:textId="0B112CAF" w:rsidR="000B282B" w:rsidRPr="00A07D63" w:rsidRDefault="000B282B" w:rsidP="00F5198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</w:t>
            </w:r>
            <w:r w:rsidR="001560B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09</w:t>
            </w:r>
          </w:p>
        </w:tc>
      </w:tr>
      <w:tr w:rsidR="000B282B" w:rsidRPr="00A07D63" w14:paraId="52C78ACE" w14:textId="77777777" w:rsidTr="00F5198B">
        <w:trPr>
          <w:trHeight w:val="60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554AA589" w14:textId="77777777" w:rsidR="000B282B" w:rsidRPr="00A07D63" w:rsidRDefault="000B282B" w:rsidP="00F5198B">
            <w:pPr>
              <w:spacing w:line="360" w:lineRule="auto"/>
              <w:ind w:rightChars="-118" w:right="-248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Trend change after originator price redu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BD4B7E" w14:textId="48762CC1" w:rsidR="000B282B" w:rsidRPr="00A07D63" w:rsidRDefault="000B282B" w:rsidP="00F5198B">
            <w:pPr>
              <w:spacing w:line="360" w:lineRule="auto"/>
              <w:ind w:rightChars="-50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  <w:r w:rsidR="00685494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(-0.0</w:t>
            </w:r>
            <w:r w:rsidR="00685494">
              <w:rPr>
                <w:rFonts w:ascii="Times New Roman" w:hAnsi="Times New Roman" w:cs="Times New Roman" w:hint="eastAsia"/>
                <w:sz w:val="16"/>
                <w:szCs w:val="16"/>
              </w:rPr>
              <w:t>28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~-0.00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805E8A2" w14:textId="77777777" w:rsidR="000B282B" w:rsidRPr="00A07D63" w:rsidRDefault="000B282B" w:rsidP="00F5198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BA49BF" w14:textId="77777777" w:rsidR="000B282B" w:rsidRPr="00A07D63" w:rsidRDefault="000B282B" w:rsidP="00F519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ABF562" w14:textId="64D3E2C3" w:rsidR="000B282B" w:rsidRPr="00A07D63" w:rsidRDefault="000B282B" w:rsidP="00F5198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  <w:r w:rsidR="00F827E3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(-0.02</w:t>
            </w:r>
            <w:r w:rsidR="00F827E3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~-0.0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F19801" w14:textId="77777777" w:rsidR="000B282B" w:rsidRPr="00A07D63" w:rsidRDefault="000B282B" w:rsidP="00F5198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612B50" w14:textId="15985968" w:rsidR="000B282B" w:rsidRPr="00A07D63" w:rsidRDefault="000B282B" w:rsidP="00F5198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  <w:r w:rsidR="00142A8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6</w:t>
            </w:r>
          </w:p>
        </w:tc>
      </w:tr>
      <w:tr w:rsidR="000B282B" w:rsidRPr="00A07D63" w14:paraId="4C84444C" w14:textId="77777777" w:rsidTr="00F5198B">
        <w:trPr>
          <w:trHeight w:val="60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4C24EC82" w14:textId="77777777" w:rsidR="000B282B" w:rsidRPr="00A07D63" w:rsidRDefault="000B282B" w:rsidP="00F5198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Trend after originator price redu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9211BE" w14:textId="7A66F9A9" w:rsidR="000B282B" w:rsidRPr="00A07D63" w:rsidRDefault="000B282B" w:rsidP="00F5198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(-0.0</w:t>
            </w:r>
            <w:r w:rsidR="00B75E35">
              <w:rPr>
                <w:rFonts w:ascii="Times New Roman" w:hAnsi="Times New Roman" w:cs="Times New Roman" w:hint="eastAsia"/>
                <w:sz w:val="16"/>
                <w:szCs w:val="16"/>
              </w:rPr>
              <w:t>02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~0.01</w:t>
            </w:r>
            <w:r w:rsidR="00B75E35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1BF69AF" w14:textId="77777777" w:rsidR="000B282B" w:rsidRPr="00A07D63" w:rsidRDefault="000B282B" w:rsidP="00F5198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746393E" w14:textId="072684FB" w:rsidR="000B282B" w:rsidRPr="00A07D63" w:rsidRDefault="000B282B" w:rsidP="00F5198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B75E35">
              <w:rPr>
                <w:rFonts w:ascii="Times New Roman" w:hAnsi="Times New Roman" w:cs="Times New Roman" w:hint="eastAsia"/>
                <w:sz w:val="16"/>
                <w:szCs w:val="16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0EAAC2" w14:textId="323BD841" w:rsidR="000B282B" w:rsidRPr="00A07D63" w:rsidRDefault="000B282B" w:rsidP="00F5198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850B7F">
              <w:rPr>
                <w:rFonts w:ascii="Times New Roman" w:hAnsi="Times New Roman" w:cs="Times New Roman" w:hint="eastAsia"/>
                <w:sz w:val="16"/>
                <w:szCs w:val="16"/>
              </w:rPr>
              <w:t>10</w:t>
            </w:r>
            <w:r w:rsidRPr="00A07D6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(0.001~0.01</w:t>
            </w:r>
            <w:r w:rsidR="00850B7F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B9A6E6" w14:textId="77777777" w:rsidR="000B282B" w:rsidRPr="00A07D63" w:rsidRDefault="000B282B" w:rsidP="00F5198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4497E6" w14:textId="353B86CD" w:rsidR="000B282B" w:rsidRPr="00A07D63" w:rsidRDefault="000B282B" w:rsidP="00F519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A07D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</w:t>
            </w:r>
            <w:r w:rsidR="00850B7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22</w:t>
            </w:r>
          </w:p>
        </w:tc>
      </w:tr>
      <w:tr w:rsidR="000B282B" w:rsidRPr="00A07D63" w14:paraId="273A8A53" w14:textId="77777777" w:rsidTr="006A1740">
        <w:trPr>
          <w:trHeight w:val="106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093CE743" w14:textId="55816864" w:rsidR="000B282B" w:rsidRPr="00A07D63" w:rsidRDefault="000B282B" w:rsidP="00F5198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 xml:space="preserve">Level change after </w:t>
            </w:r>
            <w:r w:rsidRPr="004A04EE">
              <w:rPr>
                <w:rFonts w:ascii="Times New Roman" w:hAnsi="Times New Roman" w:cs="Times New Roman"/>
                <w:sz w:val="16"/>
                <w:szCs w:val="16"/>
              </w:rPr>
              <w:t>clinical introduction of the 1</w:t>
            </w:r>
            <w:r w:rsidRPr="004A04E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st</w:t>
            </w:r>
            <w:r w:rsidRPr="004A04EE">
              <w:rPr>
                <w:rFonts w:ascii="Times New Roman" w:hAnsi="Times New Roman" w:cs="Times New Roman"/>
                <w:sz w:val="16"/>
                <w:szCs w:val="16"/>
              </w:rPr>
              <w:t xml:space="preserve"> biosimilar in all provinc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80AC0B" w14:textId="77E482E3" w:rsidR="000B282B" w:rsidRPr="00A07D63" w:rsidRDefault="000B282B" w:rsidP="00F5198B">
            <w:pPr>
              <w:spacing w:line="360" w:lineRule="auto"/>
              <w:ind w:rightChars="-50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="00144C12">
              <w:rPr>
                <w:rFonts w:ascii="Times New Roman" w:hAnsi="Times New Roman" w:cs="Times New Roman" w:hint="eastAsia"/>
                <w:sz w:val="16"/>
                <w:szCs w:val="16"/>
              </w:rPr>
              <w:t>5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(-0.1</w:t>
            </w:r>
            <w:r w:rsidR="00144C12">
              <w:rPr>
                <w:rFonts w:ascii="Times New Roman" w:hAnsi="Times New Roman" w:cs="Times New Roman" w:hint="eastAsia"/>
                <w:sz w:val="16"/>
                <w:szCs w:val="16"/>
              </w:rPr>
              <w:t>48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~0.0</w:t>
            </w:r>
            <w:r w:rsidR="00144C12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354C609" w14:textId="49E95B49" w:rsidR="000B282B" w:rsidRPr="00A07D63" w:rsidRDefault="000B282B" w:rsidP="00F5198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  <w:r w:rsidR="00144C12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3E2F45" w14:textId="4B7AD9A9" w:rsidR="000B282B" w:rsidRPr="00A07D63" w:rsidRDefault="000B282B" w:rsidP="00F5198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144C12">
              <w:rPr>
                <w:rFonts w:ascii="Times New Roman" w:hAnsi="Times New Roman" w:cs="Times New Roman" w:hint="eastAsia"/>
                <w:sz w:val="16"/>
                <w:szCs w:val="16"/>
              </w:rPr>
              <w:t>2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A853DD" w14:textId="4C6A02E6" w:rsidR="000B282B" w:rsidRPr="00A07D63" w:rsidRDefault="002014DF" w:rsidP="00F5198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="000B282B" w:rsidRPr="00A07D63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8</w:t>
            </w:r>
            <w:r w:rsidR="000B282B" w:rsidRPr="00A07D6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="000B282B" w:rsidRPr="00A07D63">
              <w:rPr>
                <w:rFonts w:ascii="Times New Roman" w:hAnsi="Times New Roman" w:cs="Times New Roman"/>
                <w:sz w:val="16"/>
                <w:szCs w:val="16"/>
              </w:rPr>
              <w:t>(-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7</w:t>
            </w:r>
            <w:r w:rsidR="000B282B" w:rsidRPr="00A07D63">
              <w:rPr>
                <w:rFonts w:ascii="Times New Roman" w:hAnsi="Times New Roman" w:cs="Times New Roman"/>
                <w:sz w:val="16"/>
                <w:szCs w:val="16"/>
              </w:rPr>
              <w:t>~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2</w:t>
            </w:r>
            <w:r w:rsidR="000B282B" w:rsidRPr="00A07D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A63169" w14:textId="41053F01" w:rsidR="000B282B" w:rsidRPr="00A07D63" w:rsidRDefault="000B282B" w:rsidP="00F5198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  <w:r w:rsidR="002014DF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0C240BE" w14:textId="455DC5E2" w:rsidR="000B282B" w:rsidRPr="00A07D63" w:rsidRDefault="000B282B" w:rsidP="00F5198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2014DF">
              <w:rPr>
                <w:rFonts w:ascii="Times New Roman" w:hAnsi="Times New Roman" w:cs="Times New Roman" w:hint="eastAsia"/>
                <w:sz w:val="16"/>
                <w:szCs w:val="16"/>
              </w:rPr>
              <w:t>698</w:t>
            </w:r>
          </w:p>
        </w:tc>
      </w:tr>
      <w:tr w:rsidR="000B282B" w:rsidRPr="00A07D63" w14:paraId="7E424475" w14:textId="77777777" w:rsidTr="00F5198B">
        <w:trPr>
          <w:trHeight w:val="60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0BD948B4" w14:textId="608EB64B" w:rsidR="000B282B" w:rsidRPr="00A07D63" w:rsidRDefault="000B282B" w:rsidP="00F5198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 xml:space="preserve">Trend change after </w:t>
            </w:r>
            <w:r w:rsidRPr="004A04EE">
              <w:rPr>
                <w:rFonts w:ascii="Times New Roman" w:hAnsi="Times New Roman" w:cs="Times New Roman"/>
                <w:sz w:val="16"/>
                <w:szCs w:val="16"/>
              </w:rPr>
              <w:t>clinical introduction of the 1</w:t>
            </w:r>
            <w:r w:rsidRPr="004A04E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st</w:t>
            </w:r>
            <w:r w:rsidRPr="004A04EE">
              <w:rPr>
                <w:rFonts w:ascii="Times New Roman" w:hAnsi="Times New Roman" w:cs="Times New Roman"/>
                <w:sz w:val="16"/>
                <w:szCs w:val="16"/>
              </w:rPr>
              <w:t xml:space="preserve"> biosimilar in all provinc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C6DDDC" w14:textId="18C7ED2A" w:rsidR="000B282B" w:rsidRPr="00A07D63" w:rsidRDefault="000B282B" w:rsidP="00F5198B">
            <w:pPr>
              <w:spacing w:line="360" w:lineRule="auto"/>
              <w:ind w:rightChars="-50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  <w:r w:rsidR="003E0043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(-0.019~-0.00</w:t>
            </w:r>
            <w:r w:rsidR="003E004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D3A0ACD" w14:textId="77777777" w:rsidR="000B282B" w:rsidRPr="00A07D63" w:rsidRDefault="000B282B" w:rsidP="00F5198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BD380F" w14:textId="2530A766" w:rsidR="000B282B" w:rsidRPr="00A07D63" w:rsidRDefault="000B282B" w:rsidP="00F519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</w:t>
            </w:r>
            <w:r w:rsidR="003E004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1C6C44" w14:textId="77777777" w:rsidR="000B282B" w:rsidRPr="00A07D63" w:rsidRDefault="000B282B" w:rsidP="00F5198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-0.01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(-0.020~-0.0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725E38" w14:textId="77777777" w:rsidR="000B282B" w:rsidRPr="00A07D63" w:rsidRDefault="000B282B" w:rsidP="00F5198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956B4E" w14:textId="6DC4954B" w:rsidR="000B282B" w:rsidRPr="00A07D63" w:rsidRDefault="000B282B" w:rsidP="00F5198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</w:t>
            </w:r>
            <w:r w:rsidR="000F439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20</w:t>
            </w:r>
          </w:p>
        </w:tc>
      </w:tr>
      <w:tr w:rsidR="000B282B" w:rsidRPr="00A07D63" w14:paraId="406208CA" w14:textId="77777777" w:rsidTr="00B23D3A">
        <w:trPr>
          <w:trHeight w:val="81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4F493463" w14:textId="5DF43FA6" w:rsidR="000B282B" w:rsidRPr="00A07D63" w:rsidRDefault="000B282B" w:rsidP="00F5198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 xml:space="preserve">Trend after </w:t>
            </w:r>
            <w:r w:rsidRPr="004A04EE">
              <w:rPr>
                <w:rFonts w:ascii="Times New Roman" w:hAnsi="Times New Roman" w:cs="Times New Roman"/>
                <w:sz w:val="16"/>
                <w:szCs w:val="16"/>
              </w:rPr>
              <w:t>clinical introduction of the 1</w:t>
            </w:r>
            <w:r w:rsidRPr="004A04E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st</w:t>
            </w:r>
            <w:r w:rsidRPr="004A04EE">
              <w:rPr>
                <w:rFonts w:ascii="Times New Roman" w:hAnsi="Times New Roman" w:cs="Times New Roman"/>
                <w:sz w:val="16"/>
                <w:szCs w:val="16"/>
              </w:rPr>
              <w:t xml:space="preserve"> biosimilar in all provinc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6BABC8" w14:textId="42E2893B" w:rsidR="000B282B" w:rsidRPr="00A07D63" w:rsidRDefault="000B282B" w:rsidP="00F5198B">
            <w:pPr>
              <w:spacing w:line="360" w:lineRule="auto"/>
              <w:ind w:rightChars="-50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-0.00</w:t>
            </w:r>
            <w:r w:rsidR="00D97BB0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(-0.00</w:t>
            </w:r>
            <w:r w:rsidR="00D97BB0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~-0.00</w:t>
            </w:r>
            <w:r w:rsidR="00D97BB0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BA9EE20" w14:textId="77777777" w:rsidR="000B282B" w:rsidRPr="00A07D63" w:rsidRDefault="000B282B" w:rsidP="00F5198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1210CA1" w14:textId="4DC1AAFA" w:rsidR="000B282B" w:rsidRPr="00A07D63" w:rsidRDefault="000B282B" w:rsidP="00F519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</w:t>
            </w:r>
            <w:r w:rsidR="00D7509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EE4F82" w14:textId="01C44F7D" w:rsidR="000B282B" w:rsidRPr="00A07D63" w:rsidRDefault="000B282B" w:rsidP="00F5198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-0.00</w:t>
            </w:r>
            <w:r w:rsidR="007175DD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(-0.00</w:t>
            </w:r>
            <w:r w:rsidR="007175DD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~0.00</w:t>
            </w:r>
            <w:r w:rsidR="007175DD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6D11F4" w14:textId="77777777" w:rsidR="000B282B" w:rsidRPr="00A07D63" w:rsidRDefault="000B282B" w:rsidP="00F5198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56B4C7" w14:textId="422AA296" w:rsidR="000B282B" w:rsidRPr="00A07D63" w:rsidRDefault="000B282B" w:rsidP="00F519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7175DD">
              <w:rPr>
                <w:rFonts w:ascii="Times New Roman" w:hAnsi="Times New Roman" w:cs="Times New Roman" w:hint="eastAsia"/>
                <w:sz w:val="16"/>
                <w:szCs w:val="16"/>
              </w:rPr>
              <w:t>586</w:t>
            </w:r>
          </w:p>
        </w:tc>
      </w:tr>
      <w:tr w:rsidR="00B23D3A" w:rsidRPr="00A07D63" w14:paraId="730489A4" w14:textId="77777777" w:rsidTr="00B23D3A">
        <w:trPr>
          <w:trHeight w:val="81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06021CC9" w14:textId="2B2B3837" w:rsidR="00B23D3A" w:rsidRPr="00A07D63" w:rsidRDefault="009F1AB3" w:rsidP="00F5198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Quarter dummies (</w:t>
            </w:r>
            <w:r w:rsidR="005771C9">
              <w:rPr>
                <w:rFonts w:ascii="Times New Roman" w:hAnsi="Times New Roman" w:cs="Times New Roman" w:hint="eastAsia"/>
                <w:sz w:val="16"/>
                <w:szCs w:val="16"/>
              </w:rPr>
              <w:t>Q</w:t>
            </w:r>
            <w:r w:rsidR="0001034B">
              <w:rPr>
                <w:rFonts w:ascii="Times New Roman" w:hAnsi="Times New Roman" w:cs="Times New Roman" w:hint="eastAsia"/>
                <w:sz w:val="16"/>
                <w:szCs w:val="16"/>
              </w:rPr>
              <w:t>1 as the reference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16F25C" w14:textId="77777777" w:rsidR="00B23D3A" w:rsidRPr="00A07D63" w:rsidRDefault="00B23D3A" w:rsidP="00F5198B">
            <w:pPr>
              <w:spacing w:line="360" w:lineRule="auto"/>
              <w:ind w:rightChars="-50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D5C74C2" w14:textId="77777777" w:rsidR="00B23D3A" w:rsidRPr="00A07D63" w:rsidRDefault="00B23D3A" w:rsidP="00F5198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F81F4D" w14:textId="77777777" w:rsidR="00B23D3A" w:rsidRPr="00A07D63" w:rsidRDefault="00B23D3A" w:rsidP="00F519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D5AB4E" w14:textId="77777777" w:rsidR="00B23D3A" w:rsidRPr="00A07D63" w:rsidRDefault="00B23D3A" w:rsidP="00F5198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19C379" w14:textId="77777777" w:rsidR="00B23D3A" w:rsidRPr="00A07D63" w:rsidRDefault="00B23D3A" w:rsidP="00F5198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6CE7C7" w14:textId="77777777" w:rsidR="00B23D3A" w:rsidRPr="00A07D63" w:rsidRDefault="00B23D3A" w:rsidP="00F5198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4532" w:rsidRPr="00A07D63" w14:paraId="45525FC8" w14:textId="77777777" w:rsidTr="00B23D3A">
        <w:trPr>
          <w:trHeight w:val="81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6CCF18AD" w14:textId="2991CD68" w:rsidR="00D14532" w:rsidRPr="002B5531" w:rsidRDefault="005771C9" w:rsidP="00D14532">
            <w:pPr>
              <w:spacing w:line="360" w:lineRule="auto"/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Q</w:t>
            </w:r>
            <w:r w:rsidR="00D14532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F2989C" w14:textId="1B5DBAFA" w:rsidR="00D14532" w:rsidRPr="00A07D63" w:rsidRDefault="00D14532" w:rsidP="00D14532">
            <w:pPr>
              <w:spacing w:line="360" w:lineRule="auto"/>
              <w:ind w:rightChars="-50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="00DD7A66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(-0.0</w:t>
            </w:r>
            <w:r w:rsidR="00DD7A66">
              <w:rPr>
                <w:rFonts w:ascii="Times New Roman" w:hAnsi="Times New Roman" w:cs="Times New Roman" w:hint="eastAsia"/>
                <w:sz w:val="16"/>
                <w:szCs w:val="16"/>
              </w:rPr>
              <w:t>80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~0.0</w:t>
            </w:r>
            <w:r w:rsidR="00DD7A66">
              <w:rPr>
                <w:rFonts w:ascii="Times New Roman" w:hAnsi="Times New Roman" w:cs="Times New Roman" w:hint="eastAsia"/>
                <w:sz w:val="16"/>
                <w:szCs w:val="16"/>
              </w:rPr>
              <w:t>49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8D58AEF" w14:textId="7D4E6A2F" w:rsidR="00D14532" w:rsidRPr="00A07D63" w:rsidRDefault="00D14532" w:rsidP="00D145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33FF31A" w14:textId="52265033" w:rsidR="00D14532" w:rsidRPr="00A07D63" w:rsidRDefault="00D14532" w:rsidP="00D145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DD7A66">
              <w:rPr>
                <w:rFonts w:ascii="Times New Roman" w:hAnsi="Times New Roman" w:cs="Times New Roman" w:hint="eastAsia"/>
                <w:sz w:val="16"/>
                <w:szCs w:val="16"/>
              </w:rPr>
              <w:t>6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5E0516" w14:textId="43374390" w:rsidR="00D14532" w:rsidRPr="00A07D63" w:rsidRDefault="00D14532" w:rsidP="00D145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1 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(-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4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~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3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F5F243" w14:textId="24B76457" w:rsidR="00D14532" w:rsidRPr="00A07D63" w:rsidRDefault="00D14532" w:rsidP="00D145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5BC2F0" w14:textId="3C31EB3A" w:rsidR="00D14532" w:rsidRPr="00A07D63" w:rsidRDefault="00D14532" w:rsidP="00D145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39</w:t>
            </w:r>
          </w:p>
        </w:tc>
      </w:tr>
      <w:tr w:rsidR="00D14532" w:rsidRPr="00A07D63" w14:paraId="087BBFDF" w14:textId="77777777" w:rsidTr="00B23D3A">
        <w:trPr>
          <w:trHeight w:val="81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47AE5958" w14:textId="5090C8C1" w:rsidR="00D14532" w:rsidRPr="00A07D63" w:rsidRDefault="005771C9" w:rsidP="00D14532">
            <w:pPr>
              <w:spacing w:line="360" w:lineRule="auto"/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Q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A6616F" w14:textId="63F5E78C" w:rsidR="00D14532" w:rsidRPr="00A07D63" w:rsidRDefault="00D14532" w:rsidP="00D14532">
            <w:pPr>
              <w:spacing w:line="360" w:lineRule="auto"/>
              <w:ind w:rightChars="-50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EF4910">
              <w:rPr>
                <w:rFonts w:ascii="Times New Roman" w:hAnsi="Times New Roman" w:cs="Times New Roman" w:hint="eastAsia"/>
                <w:sz w:val="16"/>
                <w:szCs w:val="16"/>
              </w:rPr>
              <w:t>4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(-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="00EF4910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~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1</w:t>
            </w:r>
            <w:r w:rsidR="00EF4910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F49858" w14:textId="5FD9E16B" w:rsidR="00D14532" w:rsidRPr="00A07D63" w:rsidRDefault="00D14532" w:rsidP="00D145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="00EF4910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854A93" w14:textId="2714DE6F" w:rsidR="00D14532" w:rsidRPr="00A07D63" w:rsidRDefault="00D14532" w:rsidP="00D145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="00EF4910">
              <w:rPr>
                <w:rFonts w:ascii="Times New Roman" w:hAnsi="Times New Roman" w:cs="Times New Roman" w:hint="eastAsia"/>
                <w:sz w:val="16"/>
                <w:szCs w:val="16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8AC4BE" w14:textId="0869F974" w:rsidR="00D14532" w:rsidRPr="00A07D63" w:rsidRDefault="00D14532" w:rsidP="00D145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52 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(-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1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~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14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AA709D" w14:textId="11352DAF" w:rsidR="00D14532" w:rsidRPr="00A07D63" w:rsidRDefault="00D14532" w:rsidP="00D145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AEE45F" w14:textId="05880BD0" w:rsidR="00D14532" w:rsidRPr="00A07D63" w:rsidRDefault="00D14532" w:rsidP="00D145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6</w:t>
            </w:r>
          </w:p>
        </w:tc>
      </w:tr>
      <w:tr w:rsidR="00D14532" w:rsidRPr="00A07D63" w14:paraId="1384CF01" w14:textId="77777777" w:rsidTr="00F5198B">
        <w:trPr>
          <w:trHeight w:val="81"/>
        </w:trPr>
        <w:tc>
          <w:tcPr>
            <w:tcW w:w="3119" w:type="dxa"/>
            <w:tcBorders>
              <w:top w:val="nil"/>
              <w:bottom w:val="single" w:sz="4" w:space="0" w:color="auto"/>
              <w:right w:val="nil"/>
            </w:tcBorders>
          </w:tcPr>
          <w:p w14:paraId="3B3E2B29" w14:textId="66FCB67C" w:rsidR="00D14532" w:rsidRPr="00A07D63" w:rsidRDefault="005771C9" w:rsidP="00D14532">
            <w:pPr>
              <w:spacing w:line="360" w:lineRule="auto"/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Q</w:t>
            </w:r>
            <w:r w:rsidR="00D14532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0A8D36" w14:textId="18F34016" w:rsidR="00D14532" w:rsidRPr="00A07D63" w:rsidRDefault="00D14532" w:rsidP="00D14532">
            <w:pPr>
              <w:spacing w:line="360" w:lineRule="auto"/>
              <w:ind w:rightChars="-50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="00EF4910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(-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="00EF4910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~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="00EF4910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D83386" w14:textId="198B92C4" w:rsidR="00D14532" w:rsidRPr="00A07D63" w:rsidRDefault="00D14532" w:rsidP="00D145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3D6C88" w14:textId="32C71054" w:rsidR="00D14532" w:rsidRPr="00A07D63" w:rsidRDefault="00D14532" w:rsidP="00D145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EF4910">
              <w:rPr>
                <w:rFonts w:ascii="Times New Roman" w:hAnsi="Times New Roman" w:cs="Times New Roman" w:hint="eastAsia"/>
                <w:sz w:val="16"/>
                <w:szCs w:val="16"/>
              </w:rPr>
              <w:t>5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795082" w14:textId="63C0EDED" w:rsidR="00D14532" w:rsidRPr="00A07D63" w:rsidRDefault="00D14532" w:rsidP="00D145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1 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(-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3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~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1</w:t>
            </w: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12606B" w14:textId="5CA10B98" w:rsidR="00D14532" w:rsidRPr="00A07D63" w:rsidRDefault="00D14532" w:rsidP="00D145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09D6DF" w14:textId="379EF249" w:rsidR="00D14532" w:rsidRPr="00A07D63" w:rsidRDefault="00D14532" w:rsidP="00D1453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D63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98</w:t>
            </w:r>
          </w:p>
        </w:tc>
      </w:tr>
    </w:tbl>
    <w:p w14:paraId="7CD2F7E3" w14:textId="308CABF3" w:rsidR="00F0562C" w:rsidRPr="008A3356" w:rsidRDefault="008A3356" w:rsidP="008A3356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D07317">
        <w:rPr>
          <w:rFonts w:ascii="Times New Roman" w:hAnsi="Times New Roman" w:cs="Times New Roman"/>
          <w:b/>
          <w:bCs/>
          <w:szCs w:val="21"/>
        </w:rPr>
        <w:t>Notes:</w:t>
      </w:r>
      <w:r w:rsidRPr="00D07317">
        <w:rPr>
          <w:rFonts w:ascii="Times New Roman" w:hAnsi="Times New Roman" w:cs="Times New Roman"/>
          <w:szCs w:val="21"/>
        </w:rPr>
        <w:t xml:space="preserve"> ITS=interrupted Time Series;</w:t>
      </w:r>
      <w:r w:rsidRPr="00C73975">
        <w:t xml:space="preserve"> </w:t>
      </w:r>
      <w:r w:rsidRPr="00D07317">
        <w:rPr>
          <w:rFonts w:ascii="Times New Roman" w:hAnsi="Times New Roman" w:cs="Times New Roman"/>
          <w:szCs w:val="21"/>
        </w:rPr>
        <w:t>values in bold are significant (</w:t>
      </w:r>
      <w:r w:rsidRPr="00D07317">
        <w:rPr>
          <w:rFonts w:ascii="Times New Roman" w:hAnsi="Times New Roman" w:cs="Times New Roman"/>
          <w:i/>
          <w:iCs/>
          <w:szCs w:val="21"/>
        </w:rPr>
        <w:t>P</w:t>
      </w:r>
      <w:r w:rsidRPr="00D07317">
        <w:rPr>
          <w:rFonts w:ascii="Times New Roman" w:hAnsi="Times New Roman" w:cs="Times New Roman"/>
          <w:szCs w:val="21"/>
        </w:rPr>
        <w:t>&lt;0.05).</w:t>
      </w:r>
    </w:p>
    <w:p w14:paraId="214531BF" w14:textId="35B4C2F8" w:rsidR="004272B7" w:rsidRDefault="004272B7" w:rsidP="004272B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E11C1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</w:t>
      </w:r>
      <w:r w:rsidRPr="006115D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769229AD" wp14:editId="6055C203">
            <wp:simplePos x="0" y="0"/>
            <wp:positionH relativeFrom="page">
              <wp:posOffset>563245</wp:posOffset>
            </wp:positionH>
            <wp:positionV relativeFrom="paragraph">
              <wp:posOffset>0</wp:posOffset>
            </wp:positionV>
            <wp:extent cx="6789142" cy="5441188"/>
            <wp:effectExtent l="0" t="0" r="0" b="7620"/>
            <wp:wrapTopAndBottom/>
            <wp:docPr id="44085556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89142" cy="54411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91C23">
        <w:rPr>
          <w:rFonts w:ascii="Times New Roman" w:hAnsi="Times New Roman" w:cs="Times New Roman" w:hint="eastAsia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81221">
        <w:rPr>
          <w:rFonts w:ascii="Times New Roman" w:hAnsi="Times New Roman" w:cs="Times New Roman"/>
          <w:sz w:val="24"/>
          <w:szCs w:val="24"/>
        </w:rPr>
        <w:t xml:space="preserve">Trastuzumab monthly consumption at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681221">
        <w:rPr>
          <w:rFonts w:ascii="Times New Roman" w:hAnsi="Times New Roman" w:cs="Times New Roman"/>
          <w:sz w:val="24"/>
          <w:szCs w:val="24"/>
        </w:rPr>
        <w:t>provincial level</w:t>
      </w:r>
    </w:p>
    <w:p w14:paraId="3704D5AE" w14:textId="07EF25E3" w:rsidR="00C1102C" w:rsidRDefault="008E602E">
      <w:r w:rsidRPr="006F3B5C">
        <w:rPr>
          <w:noProof/>
        </w:rPr>
        <w:drawing>
          <wp:anchor distT="0" distB="0" distL="114300" distR="114300" simplePos="0" relativeHeight="251661312" behindDoc="0" locked="0" layoutInCell="1" allowOverlap="1" wp14:anchorId="7337C412" wp14:editId="2DB5A727">
            <wp:simplePos x="0" y="0"/>
            <wp:positionH relativeFrom="page">
              <wp:posOffset>68580</wp:posOffset>
            </wp:positionH>
            <wp:positionV relativeFrom="paragraph">
              <wp:posOffset>213360</wp:posOffset>
            </wp:positionV>
            <wp:extent cx="7491730" cy="1610995"/>
            <wp:effectExtent l="0" t="0" r="0" b="8255"/>
            <wp:wrapTopAndBottom/>
            <wp:docPr id="7820746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91730" cy="16109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5293124" w14:textId="72B916BF" w:rsidR="008E602E" w:rsidRPr="00A07D63" w:rsidRDefault="008E602E" w:rsidP="008E602E">
      <w:pPr>
        <w:pStyle w:val="a8"/>
        <w:jc w:val="center"/>
        <w:rPr>
          <w:rFonts w:ascii="Times New Roman" w:hAnsi="Times New Roman" w:cs="Times New Roman"/>
          <w:sz w:val="24"/>
          <w:szCs w:val="24"/>
        </w:rPr>
      </w:pPr>
      <w:r w:rsidRPr="00A07D63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8B5331">
        <w:rPr>
          <w:rFonts w:ascii="Times New Roman" w:hAnsi="Times New Roman" w:cs="Times New Roman" w:hint="eastAsia"/>
          <w:b/>
          <w:bCs/>
          <w:sz w:val="24"/>
          <w:szCs w:val="24"/>
        </w:rPr>
        <w:t>S2</w:t>
      </w:r>
      <w:r w:rsidRPr="00A07D63">
        <w:rPr>
          <w:rFonts w:ascii="Times New Roman" w:hAnsi="Times New Roman" w:cs="Times New Roman"/>
          <w:sz w:val="24"/>
          <w:szCs w:val="24"/>
        </w:rPr>
        <w:t xml:space="preserve"> Biologics for the treatment of HER2-positive breast cancer and gastric cancer in China</w:t>
      </w:r>
    </w:p>
    <w:p w14:paraId="23CB845F" w14:textId="42F80D3B" w:rsidR="008E602E" w:rsidRDefault="008E602E"/>
    <w:p w14:paraId="6D468B60" w14:textId="77777777" w:rsidR="008C376D" w:rsidRDefault="008C376D"/>
    <w:p w14:paraId="2C0D638E" w14:textId="77777777" w:rsidR="0073787F" w:rsidRDefault="0073787F"/>
    <w:p w14:paraId="57DB7AA1" w14:textId="77777777" w:rsidR="0073787F" w:rsidRDefault="0073787F"/>
    <w:p w14:paraId="00BB10AA" w14:textId="02D6061B" w:rsidR="0073787F" w:rsidRDefault="0032393E">
      <w:r w:rsidRPr="00A07D6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A876D7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A07D6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07D63">
        <w:rPr>
          <w:rFonts w:ascii="Times New Roman" w:hAnsi="Times New Roman" w:cs="Times New Roman"/>
          <w:sz w:val="24"/>
          <w:szCs w:val="24"/>
        </w:rPr>
        <w:t>Volume (million USD$) of Inetetamab and Trastuzumab emtansine in</w:t>
      </w:r>
      <w:r w:rsidRPr="00A07D63">
        <w:rPr>
          <w:rFonts w:ascii="Times New Roman" w:hAnsi="Times New Roman" w:cs="Times New Roman" w:hint="eastAsia"/>
          <w:sz w:val="24"/>
          <w:szCs w:val="24"/>
        </w:rPr>
        <w:t xml:space="preserve"> C</w:t>
      </w:r>
      <w:r w:rsidRPr="00A07D63">
        <w:rPr>
          <w:rFonts w:ascii="Times New Roman" w:hAnsi="Times New Roman" w:cs="Times New Roman"/>
          <w:sz w:val="24"/>
          <w:szCs w:val="24"/>
        </w:rPr>
        <w:t>hina</w:t>
      </w:r>
      <w:r w:rsidRPr="006F3B5C">
        <w:rPr>
          <w:noProof/>
        </w:rPr>
        <w:t xml:space="preserve"> </w:t>
      </w:r>
      <w:r w:rsidR="0073787F" w:rsidRPr="006F3B5C">
        <w:rPr>
          <w:noProof/>
        </w:rPr>
        <w:drawing>
          <wp:anchor distT="0" distB="0" distL="114300" distR="114300" simplePos="0" relativeHeight="251663360" behindDoc="0" locked="0" layoutInCell="1" allowOverlap="1" wp14:anchorId="1F1F01C2" wp14:editId="6C2D42B6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5273675" cy="3841115"/>
            <wp:effectExtent l="0" t="0" r="3175" b="6985"/>
            <wp:wrapTopAndBottom/>
            <wp:docPr id="27209007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8411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EFBA7DC" w14:textId="77777777" w:rsidR="0073787F" w:rsidRPr="008C376D" w:rsidRDefault="0073787F"/>
    <w:sectPr w:rsidR="0073787F" w:rsidRPr="008C37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455FC9" w14:textId="77777777" w:rsidR="00C46509" w:rsidRDefault="00C46509" w:rsidP="00A13372">
      <w:r>
        <w:separator/>
      </w:r>
    </w:p>
  </w:endnote>
  <w:endnote w:type="continuationSeparator" w:id="0">
    <w:p w14:paraId="2082151B" w14:textId="77777777" w:rsidR="00C46509" w:rsidRDefault="00C46509" w:rsidP="00A133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5D590F" w14:textId="77777777" w:rsidR="00C46509" w:rsidRDefault="00C46509" w:rsidP="00A13372">
      <w:r>
        <w:separator/>
      </w:r>
    </w:p>
  </w:footnote>
  <w:footnote w:type="continuationSeparator" w:id="0">
    <w:p w14:paraId="73DF2C51" w14:textId="77777777" w:rsidR="00C46509" w:rsidRDefault="00C46509" w:rsidP="00A133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hideSpellingErrors/>
  <w:hideGrammaticalErrors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I0sDQxNjIzNDM0NDJU0lEKTi0uzszPAykwqwUAiCv2sCwAAAA="/>
  </w:docVars>
  <w:rsids>
    <w:rsidRoot w:val="00081016"/>
    <w:rsid w:val="000021C1"/>
    <w:rsid w:val="000066B0"/>
    <w:rsid w:val="0001034B"/>
    <w:rsid w:val="00013BF6"/>
    <w:rsid w:val="00017152"/>
    <w:rsid w:val="000261CF"/>
    <w:rsid w:val="00054FAD"/>
    <w:rsid w:val="00063CE4"/>
    <w:rsid w:val="00070FDC"/>
    <w:rsid w:val="000732F3"/>
    <w:rsid w:val="00074BD1"/>
    <w:rsid w:val="00081016"/>
    <w:rsid w:val="00084B7A"/>
    <w:rsid w:val="000A7B93"/>
    <w:rsid w:val="000B282B"/>
    <w:rsid w:val="000C0808"/>
    <w:rsid w:val="000C0F0A"/>
    <w:rsid w:val="000C3041"/>
    <w:rsid w:val="000D730E"/>
    <w:rsid w:val="000F4399"/>
    <w:rsid w:val="000F7CEE"/>
    <w:rsid w:val="00105577"/>
    <w:rsid w:val="00135D16"/>
    <w:rsid w:val="00136EE3"/>
    <w:rsid w:val="00140C85"/>
    <w:rsid w:val="00142A86"/>
    <w:rsid w:val="00144C12"/>
    <w:rsid w:val="00153E10"/>
    <w:rsid w:val="001560B4"/>
    <w:rsid w:val="00181D0E"/>
    <w:rsid w:val="00195C1B"/>
    <w:rsid w:val="001A0BF7"/>
    <w:rsid w:val="001A1831"/>
    <w:rsid w:val="001A2C56"/>
    <w:rsid w:val="001B45C4"/>
    <w:rsid w:val="001C30C0"/>
    <w:rsid w:val="001D3BA8"/>
    <w:rsid w:val="001D4246"/>
    <w:rsid w:val="001D458F"/>
    <w:rsid w:val="001D5603"/>
    <w:rsid w:val="001E06F2"/>
    <w:rsid w:val="001E734B"/>
    <w:rsid w:val="001E779E"/>
    <w:rsid w:val="001F5437"/>
    <w:rsid w:val="001F706E"/>
    <w:rsid w:val="001F7600"/>
    <w:rsid w:val="002014DF"/>
    <w:rsid w:val="00202DBC"/>
    <w:rsid w:val="0022129D"/>
    <w:rsid w:val="00235B9B"/>
    <w:rsid w:val="00244DAD"/>
    <w:rsid w:val="00260866"/>
    <w:rsid w:val="0026375F"/>
    <w:rsid w:val="002640E9"/>
    <w:rsid w:val="0029231C"/>
    <w:rsid w:val="00294296"/>
    <w:rsid w:val="00296B71"/>
    <w:rsid w:val="002A0DA6"/>
    <w:rsid w:val="002A6A27"/>
    <w:rsid w:val="002B5531"/>
    <w:rsid w:val="002C2535"/>
    <w:rsid w:val="002C6CC4"/>
    <w:rsid w:val="002C6E1D"/>
    <w:rsid w:val="002D54D7"/>
    <w:rsid w:val="002E427A"/>
    <w:rsid w:val="002F2091"/>
    <w:rsid w:val="00305DC6"/>
    <w:rsid w:val="00310C0A"/>
    <w:rsid w:val="003113A1"/>
    <w:rsid w:val="00320EFE"/>
    <w:rsid w:val="0032393E"/>
    <w:rsid w:val="00362A68"/>
    <w:rsid w:val="00391D22"/>
    <w:rsid w:val="003A5B7D"/>
    <w:rsid w:val="003C3C87"/>
    <w:rsid w:val="003C712F"/>
    <w:rsid w:val="003E0043"/>
    <w:rsid w:val="003F682F"/>
    <w:rsid w:val="0040273A"/>
    <w:rsid w:val="0040734E"/>
    <w:rsid w:val="00411E33"/>
    <w:rsid w:val="004147D8"/>
    <w:rsid w:val="004205EF"/>
    <w:rsid w:val="00425312"/>
    <w:rsid w:val="004272B7"/>
    <w:rsid w:val="0043346A"/>
    <w:rsid w:val="00441242"/>
    <w:rsid w:val="00444B06"/>
    <w:rsid w:val="00447D67"/>
    <w:rsid w:val="004504A1"/>
    <w:rsid w:val="004568EE"/>
    <w:rsid w:val="00460B21"/>
    <w:rsid w:val="00460E68"/>
    <w:rsid w:val="00471938"/>
    <w:rsid w:val="00477D8F"/>
    <w:rsid w:val="00483129"/>
    <w:rsid w:val="00491C23"/>
    <w:rsid w:val="004C2654"/>
    <w:rsid w:val="004C29A0"/>
    <w:rsid w:val="004C3C28"/>
    <w:rsid w:val="004C5EA6"/>
    <w:rsid w:val="004E0B87"/>
    <w:rsid w:val="004E0FCC"/>
    <w:rsid w:val="004E1723"/>
    <w:rsid w:val="004F3E0C"/>
    <w:rsid w:val="004F5878"/>
    <w:rsid w:val="00511666"/>
    <w:rsid w:val="00511D13"/>
    <w:rsid w:val="00515404"/>
    <w:rsid w:val="005201D0"/>
    <w:rsid w:val="00523F03"/>
    <w:rsid w:val="00525261"/>
    <w:rsid w:val="00546249"/>
    <w:rsid w:val="00555FA2"/>
    <w:rsid w:val="005771C9"/>
    <w:rsid w:val="00577DB2"/>
    <w:rsid w:val="00584080"/>
    <w:rsid w:val="00591B7C"/>
    <w:rsid w:val="005B571F"/>
    <w:rsid w:val="005B7588"/>
    <w:rsid w:val="005C7F85"/>
    <w:rsid w:val="005D61CA"/>
    <w:rsid w:val="00603D87"/>
    <w:rsid w:val="006103D7"/>
    <w:rsid w:val="006147CC"/>
    <w:rsid w:val="00632C32"/>
    <w:rsid w:val="0063308C"/>
    <w:rsid w:val="006343B3"/>
    <w:rsid w:val="00685494"/>
    <w:rsid w:val="006A125C"/>
    <w:rsid w:val="006A1740"/>
    <w:rsid w:val="006C27EF"/>
    <w:rsid w:val="006D3849"/>
    <w:rsid w:val="006E7D29"/>
    <w:rsid w:val="006F1A54"/>
    <w:rsid w:val="006F3BA6"/>
    <w:rsid w:val="00703DB1"/>
    <w:rsid w:val="00704A49"/>
    <w:rsid w:val="007175DD"/>
    <w:rsid w:val="007330C9"/>
    <w:rsid w:val="0073787F"/>
    <w:rsid w:val="00740EE5"/>
    <w:rsid w:val="00745D56"/>
    <w:rsid w:val="0075323F"/>
    <w:rsid w:val="00756894"/>
    <w:rsid w:val="00767524"/>
    <w:rsid w:val="007779CD"/>
    <w:rsid w:val="007852DB"/>
    <w:rsid w:val="007A4A94"/>
    <w:rsid w:val="007A661A"/>
    <w:rsid w:val="007B35E5"/>
    <w:rsid w:val="007D63AB"/>
    <w:rsid w:val="007E3575"/>
    <w:rsid w:val="007E4BF0"/>
    <w:rsid w:val="007E6015"/>
    <w:rsid w:val="00833CE6"/>
    <w:rsid w:val="00840A15"/>
    <w:rsid w:val="00850B7F"/>
    <w:rsid w:val="0085415E"/>
    <w:rsid w:val="00867F27"/>
    <w:rsid w:val="00874937"/>
    <w:rsid w:val="008A3356"/>
    <w:rsid w:val="008A7530"/>
    <w:rsid w:val="008B5331"/>
    <w:rsid w:val="008C0DAC"/>
    <w:rsid w:val="008C376D"/>
    <w:rsid w:val="008C4068"/>
    <w:rsid w:val="008E434A"/>
    <w:rsid w:val="008E602E"/>
    <w:rsid w:val="008F242C"/>
    <w:rsid w:val="00910EB8"/>
    <w:rsid w:val="00925295"/>
    <w:rsid w:val="0092611A"/>
    <w:rsid w:val="009614D0"/>
    <w:rsid w:val="0096456C"/>
    <w:rsid w:val="00965487"/>
    <w:rsid w:val="00971BAE"/>
    <w:rsid w:val="009B0B8C"/>
    <w:rsid w:val="009B0EAF"/>
    <w:rsid w:val="009B1C9A"/>
    <w:rsid w:val="009B3076"/>
    <w:rsid w:val="009B45AD"/>
    <w:rsid w:val="009D0F5E"/>
    <w:rsid w:val="009D237D"/>
    <w:rsid w:val="009D5379"/>
    <w:rsid w:val="009F1AB3"/>
    <w:rsid w:val="009F3427"/>
    <w:rsid w:val="00A13372"/>
    <w:rsid w:val="00A150B1"/>
    <w:rsid w:val="00A25A67"/>
    <w:rsid w:val="00A37020"/>
    <w:rsid w:val="00A37988"/>
    <w:rsid w:val="00A41B57"/>
    <w:rsid w:val="00A44997"/>
    <w:rsid w:val="00A656D5"/>
    <w:rsid w:val="00A712A9"/>
    <w:rsid w:val="00A74966"/>
    <w:rsid w:val="00A876D7"/>
    <w:rsid w:val="00A926B4"/>
    <w:rsid w:val="00AF562C"/>
    <w:rsid w:val="00B10D99"/>
    <w:rsid w:val="00B22898"/>
    <w:rsid w:val="00B22997"/>
    <w:rsid w:val="00B22DE1"/>
    <w:rsid w:val="00B23D3A"/>
    <w:rsid w:val="00B32D8B"/>
    <w:rsid w:val="00B41F8A"/>
    <w:rsid w:val="00B67117"/>
    <w:rsid w:val="00B75E35"/>
    <w:rsid w:val="00B80A30"/>
    <w:rsid w:val="00B969A5"/>
    <w:rsid w:val="00BD6382"/>
    <w:rsid w:val="00BE6E8F"/>
    <w:rsid w:val="00BF5FDD"/>
    <w:rsid w:val="00C0697D"/>
    <w:rsid w:val="00C10F6A"/>
    <w:rsid w:val="00C1102C"/>
    <w:rsid w:val="00C15AAF"/>
    <w:rsid w:val="00C303FD"/>
    <w:rsid w:val="00C41387"/>
    <w:rsid w:val="00C46509"/>
    <w:rsid w:val="00C54741"/>
    <w:rsid w:val="00C573F1"/>
    <w:rsid w:val="00C6070D"/>
    <w:rsid w:val="00C64E7D"/>
    <w:rsid w:val="00C73975"/>
    <w:rsid w:val="00C77549"/>
    <w:rsid w:val="00C77B0F"/>
    <w:rsid w:val="00C85D90"/>
    <w:rsid w:val="00C91BAA"/>
    <w:rsid w:val="00C96D74"/>
    <w:rsid w:val="00CA5357"/>
    <w:rsid w:val="00CA74AA"/>
    <w:rsid w:val="00CD340D"/>
    <w:rsid w:val="00CD70EA"/>
    <w:rsid w:val="00CF6A75"/>
    <w:rsid w:val="00D14532"/>
    <w:rsid w:val="00D30B5A"/>
    <w:rsid w:val="00D44F4A"/>
    <w:rsid w:val="00D66B72"/>
    <w:rsid w:val="00D75092"/>
    <w:rsid w:val="00D93F6C"/>
    <w:rsid w:val="00D97BB0"/>
    <w:rsid w:val="00DA14DC"/>
    <w:rsid w:val="00DA5082"/>
    <w:rsid w:val="00DA5E48"/>
    <w:rsid w:val="00DC6816"/>
    <w:rsid w:val="00DD7A66"/>
    <w:rsid w:val="00DE1814"/>
    <w:rsid w:val="00DF3F5E"/>
    <w:rsid w:val="00E1337E"/>
    <w:rsid w:val="00E25E73"/>
    <w:rsid w:val="00E2723D"/>
    <w:rsid w:val="00E279E9"/>
    <w:rsid w:val="00E31D4F"/>
    <w:rsid w:val="00E34B8B"/>
    <w:rsid w:val="00E44098"/>
    <w:rsid w:val="00E446F0"/>
    <w:rsid w:val="00E56570"/>
    <w:rsid w:val="00E57FEF"/>
    <w:rsid w:val="00E75C9F"/>
    <w:rsid w:val="00E96E82"/>
    <w:rsid w:val="00ED7371"/>
    <w:rsid w:val="00ED797C"/>
    <w:rsid w:val="00EE69E9"/>
    <w:rsid w:val="00EF1C9C"/>
    <w:rsid w:val="00EF3AF5"/>
    <w:rsid w:val="00EF4654"/>
    <w:rsid w:val="00EF4910"/>
    <w:rsid w:val="00EF51A7"/>
    <w:rsid w:val="00F03727"/>
    <w:rsid w:val="00F04009"/>
    <w:rsid w:val="00F0515B"/>
    <w:rsid w:val="00F0562C"/>
    <w:rsid w:val="00F078C6"/>
    <w:rsid w:val="00F11D1A"/>
    <w:rsid w:val="00F21A8D"/>
    <w:rsid w:val="00F2347D"/>
    <w:rsid w:val="00F268A6"/>
    <w:rsid w:val="00F41CAB"/>
    <w:rsid w:val="00F47AFF"/>
    <w:rsid w:val="00F53318"/>
    <w:rsid w:val="00F72E46"/>
    <w:rsid w:val="00F74F4A"/>
    <w:rsid w:val="00F827E3"/>
    <w:rsid w:val="00F862A6"/>
    <w:rsid w:val="00F94122"/>
    <w:rsid w:val="00F96AFD"/>
    <w:rsid w:val="00FA0F53"/>
    <w:rsid w:val="00FB4C56"/>
    <w:rsid w:val="00FB5CDC"/>
    <w:rsid w:val="00FE348C"/>
    <w:rsid w:val="00FE4381"/>
    <w:rsid w:val="00FE7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32674B6"/>
  <w15:chartTrackingRefBased/>
  <w15:docId w15:val="{36B75571-254B-4453-8F3A-ADA3B851B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335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C30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1337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1337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133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13372"/>
    <w:rPr>
      <w:sz w:val="18"/>
      <w:szCs w:val="18"/>
    </w:rPr>
  </w:style>
  <w:style w:type="paragraph" w:styleId="a8">
    <w:name w:val="Bibliography"/>
    <w:basedOn w:val="a"/>
    <w:next w:val="a"/>
    <w:uiPriority w:val="37"/>
    <w:semiHidden/>
    <w:unhideWhenUsed/>
    <w:rsid w:val="008E602E"/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4</Pages>
  <Words>899</Words>
  <Characters>5126</Characters>
  <Application>Microsoft Office Word</Application>
  <DocSecurity>0</DocSecurity>
  <Lines>42</Lines>
  <Paragraphs>12</Paragraphs>
  <ScaleCrop>false</ScaleCrop>
  <Company/>
  <LinksUpToDate>false</LinksUpToDate>
  <CharactersWithSpaces>6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you Wu</dc:creator>
  <cp:keywords/>
  <dc:description/>
  <cp:lastModifiedBy>Qiyou Wu</cp:lastModifiedBy>
  <cp:revision>28</cp:revision>
  <dcterms:created xsi:type="dcterms:W3CDTF">2024-06-17T12:25:00Z</dcterms:created>
  <dcterms:modified xsi:type="dcterms:W3CDTF">2024-07-12T16:07:00Z</dcterms:modified>
</cp:coreProperties>
</file>